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9F78D" w14:textId="41BEA111" w:rsidR="00D534A7" w:rsidRPr="00B91E50" w:rsidRDefault="00D534A7" w:rsidP="00B91E50"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Supplemental Information</w:t>
      </w:r>
    </w:p>
    <w:p w14:paraId="4935F034" w14:textId="77777777" w:rsidR="00D534A7" w:rsidRPr="00B91E50" w:rsidRDefault="00D534A7" w:rsidP="00B91E50"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</w:pPr>
    </w:p>
    <w:p w14:paraId="1CE1643F" w14:textId="57C3B8BD" w:rsidR="00D534A7" w:rsidRPr="00B91E50" w:rsidRDefault="003D1497" w:rsidP="00B91E50">
      <w:pPr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115676">
        <w:rPr>
          <w:rFonts w:ascii="Times New Roman" w:hAnsi="Times New Roman" w:cs="Times New Roman"/>
          <w:b/>
          <w:bCs/>
          <w:sz w:val="22"/>
        </w:rPr>
        <w:t>MAP7-driven microtubule remodeling builds the Sertoli apical domain that supports timely meiotic progression</w:t>
      </w:r>
    </w:p>
    <w:p w14:paraId="0DCF79B7" w14:textId="77777777" w:rsidR="00D534A7" w:rsidRPr="00B91E50" w:rsidRDefault="00D534A7" w:rsidP="00B91E50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6B7D1720" w14:textId="481FDB00" w:rsidR="00D534A7" w:rsidRPr="00B91E50" w:rsidRDefault="00D534A7" w:rsidP="00B91E50">
      <w:pPr>
        <w:snapToGrid w:val="0"/>
        <w:spacing w:line="360" w:lineRule="auto"/>
        <w:rPr>
          <w:rFonts w:ascii="Times New Roman" w:hAnsi="Times New Roman" w:cs="Times New Roman"/>
          <w:sz w:val="22"/>
          <w:vertAlign w:val="superscript"/>
        </w:rPr>
      </w:pPr>
      <w:r w:rsidRPr="00B91E50">
        <w:rPr>
          <w:rFonts w:ascii="Times New Roman" w:hAnsi="Times New Roman" w:cs="Times New Roman"/>
          <w:sz w:val="22"/>
        </w:rPr>
        <w:t xml:space="preserve">Koji Kikuchi, Toshihiko Fujimori, Mami Nakagawa, Keisuke </w:t>
      </w:r>
      <w:proofErr w:type="spellStart"/>
      <w:r w:rsidRPr="00B91E50">
        <w:rPr>
          <w:rFonts w:ascii="Times New Roman" w:hAnsi="Times New Roman" w:cs="Times New Roman"/>
          <w:sz w:val="22"/>
        </w:rPr>
        <w:t>Ohta</w:t>
      </w:r>
      <w:proofErr w:type="spellEnd"/>
      <w:r w:rsidRPr="00B91E50">
        <w:rPr>
          <w:rFonts w:ascii="Times New Roman" w:hAnsi="Times New Roman" w:cs="Times New Roman"/>
          <w:sz w:val="22"/>
        </w:rPr>
        <w:t xml:space="preserve">, Ryuki Shimada, Sayoko Fujimura, Kei-ichiro </w:t>
      </w:r>
      <w:proofErr w:type="spellStart"/>
      <w:r w:rsidRPr="00B91E50">
        <w:rPr>
          <w:rFonts w:ascii="Times New Roman" w:hAnsi="Times New Roman" w:cs="Times New Roman"/>
          <w:sz w:val="22"/>
        </w:rPr>
        <w:t>Yasunaga</w:t>
      </w:r>
      <w:proofErr w:type="spellEnd"/>
      <w:r w:rsidRPr="00B91E50">
        <w:rPr>
          <w:rFonts w:ascii="Times New Roman" w:hAnsi="Times New Roman" w:cs="Times New Roman"/>
          <w:sz w:val="22"/>
        </w:rPr>
        <w:t xml:space="preserve">, Shingo Usuki, Naoki </w:t>
      </w:r>
      <w:proofErr w:type="spellStart"/>
      <w:r w:rsidRPr="00B91E50">
        <w:rPr>
          <w:rFonts w:ascii="Times New Roman" w:hAnsi="Times New Roman" w:cs="Times New Roman"/>
          <w:sz w:val="22"/>
        </w:rPr>
        <w:t>Tani</w:t>
      </w:r>
      <w:proofErr w:type="spellEnd"/>
      <w:r w:rsidRPr="00B91E50">
        <w:rPr>
          <w:rFonts w:ascii="Times New Roman" w:hAnsi="Times New Roman" w:cs="Times New Roman"/>
          <w:sz w:val="22"/>
        </w:rPr>
        <w:t>, Akira Nakamura, Kimi Araki, and Kei-ichiro Ishiguro</w:t>
      </w:r>
    </w:p>
    <w:p w14:paraId="0ECBF690" w14:textId="77777777" w:rsidR="00D534A7" w:rsidRPr="00B91E50" w:rsidRDefault="00D534A7" w:rsidP="00B91E50"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913602F" w14:textId="77777777" w:rsidR="00D534A7" w:rsidRPr="00B91E50" w:rsidRDefault="00D534A7" w:rsidP="00B91E50"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br w:type="page"/>
      </w:r>
    </w:p>
    <w:p w14:paraId="152792AD" w14:textId="3112E5E3" w:rsidR="00E07F1F" w:rsidRPr="00B91E50" w:rsidRDefault="00E07F1F" w:rsidP="00B91E50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lastRenderedPageBreak/>
        <w:t>Fig</w:t>
      </w:r>
      <w:r w:rsidR="00615D4A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ure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</w:t>
      </w:r>
      <w:r w:rsidR="00303F71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S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1</w:t>
      </w:r>
      <w:r w:rsidR="00BB2785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  <w:r w:rsidR="008155C2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</w:t>
      </w:r>
      <w:r w:rsidR="008155C2" w:rsidRPr="00B91E50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Generation of </w:t>
      </w:r>
      <w:r w:rsidR="008155C2" w:rsidRPr="00B91E50">
        <w:rPr>
          <w:rFonts w:ascii="Times New Roman" w:hAnsi="Times New Roman" w:cs="Times New Roman"/>
          <w:b/>
          <w:i/>
          <w:color w:val="000000" w:themeColor="text1"/>
          <w:sz w:val="22"/>
          <w:lang w:val="en-GB"/>
        </w:rPr>
        <w:t>Map7-egfp</w:t>
      </w:r>
      <w:r w:rsidR="008155C2" w:rsidRPr="00B91E50">
        <w:rPr>
          <w:rFonts w:ascii="Times New Roman" w:hAnsi="Times New Roman" w:cs="Times New Roman"/>
          <w:b/>
          <w:iCs/>
          <w:color w:val="000000" w:themeColor="text1"/>
          <w:sz w:val="22"/>
          <w:lang w:val="en-GB"/>
        </w:rPr>
        <w:t xml:space="preserve"> knock-in mice.</w:t>
      </w:r>
    </w:p>
    <w:p w14:paraId="5C2211C6" w14:textId="77777777" w:rsidR="009128CB" w:rsidRPr="00B91E50" w:rsidRDefault="008155C2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1E50">
        <w:rPr>
          <w:rFonts w:ascii="Times New Roman" w:hAnsi="Times New Roman" w:cs="Times New Roman"/>
          <w:color w:val="000000" w:themeColor="text1"/>
          <w:sz w:val="22"/>
        </w:rPr>
        <w:t>(</w:t>
      </w:r>
      <w:r w:rsidR="007E49D8" w:rsidRPr="00B91E50">
        <w:rPr>
          <w:rFonts w:ascii="Times New Roman" w:hAnsi="Times New Roman" w:cs="Times New Roman"/>
          <w:b/>
          <w:bCs/>
          <w:color w:val="000000" w:themeColor="text1"/>
          <w:sz w:val="22"/>
        </w:rPr>
        <w:t>A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) Schematic representation of the generation of 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</w:rPr>
        <w:t>Map7-egfp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 knock-in (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</w:rPr>
        <w:t>Map7-egfp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</w:rPr>
        <w:t>KI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) mice using the </w:t>
      </w:r>
      <w:proofErr w:type="spellStart"/>
      <w:r w:rsidRPr="00B91E50">
        <w:rPr>
          <w:rFonts w:ascii="Times New Roman" w:hAnsi="Times New Roman" w:cs="Times New Roman"/>
          <w:color w:val="000000" w:themeColor="text1"/>
          <w:sz w:val="22"/>
        </w:rPr>
        <w:t>PITCh</w:t>
      </w:r>
      <w:proofErr w:type="spellEnd"/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 system. </w:t>
      </w:r>
    </w:p>
    <w:p w14:paraId="77368F42" w14:textId="77777777" w:rsidR="009128CB" w:rsidRPr="00B91E50" w:rsidRDefault="008155C2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1E50">
        <w:rPr>
          <w:rFonts w:ascii="Times New Roman" w:hAnsi="Times New Roman" w:cs="Times New Roman"/>
          <w:color w:val="000000" w:themeColor="text1"/>
          <w:sz w:val="22"/>
        </w:rPr>
        <w:t>(</w:t>
      </w:r>
      <w:r w:rsidR="007E49D8" w:rsidRPr="00B91E50">
        <w:rPr>
          <w:rFonts w:ascii="Times New Roman" w:hAnsi="Times New Roman" w:cs="Times New Roman"/>
          <w:b/>
          <w:bCs/>
          <w:color w:val="000000" w:themeColor="text1"/>
          <w:sz w:val="22"/>
        </w:rPr>
        <w:t>B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) Genotyping of 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</w:rPr>
        <w:t>Map7-egfp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</w:rPr>
        <w:t>KI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 mice. Left panel, schematic </w:t>
      </w:r>
      <w:r w:rsidR="008B4227" w:rsidRPr="00B91E50">
        <w:rPr>
          <w:rFonts w:ascii="Times New Roman" w:hAnsi="Times New Roman" w:cs="Times New Roman"/>
          <w:color w:val="000000" w:themeColor="text1"/>
          <w:sz w:val="22"/>
        </w:rPr>
        <w:t xml:space="preserve">representation 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of the primer positions used for genotyping. Middle panel, PCR results from the three primer sets shown in the left panel. Right panel, the distinction between the wild-type (228 bp) and 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</w:rPr>
        <w:t>Map7-egfp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</w:rPr>
        <w:t>KI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 (548 bp) alleles using the indicated primer sets. </w:t>
      </w:r>
    </w:p>
    <w:p w14:paraId="6AF92DA1" w14:textId="77777777" w:rsidR="009128CB" w:rsidRPr="00B91E50" w:rsidRDefault="008155C2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1E50">
        <w:rPr>
          <w:rFonts w:ascii="Times New Roman" w:hAnsi="Times New Roman" w:cs="Times New Roman"/>
          <w:color w:val="000000" w:themeColor="text1"/>
          <w:sz w:val="22"/>
        </w:rPr>
        <w:t>(</w:t>
      </w:r>
      <w:r w:rsidR="007E49D8" w:rsidRPr="00B91E50">
        <w:rPr>
          <w:rFonts w:ascii="Times New Roman" w:hAnsi="Times New Roman" w:cs="Times New Roman"/>
          <w:b/>
          <w:bCs/>
          <w:color w:val="000000" w:themeColor="text1"/>
          <w:sz w:val="22"/>
        </w:rPr>
        <w:t>C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>) Confirmation of M</w:t>
      </w:r>
      <w:r w:rsidR="00537D32" w:rsidRPr="00B91E50">
        <w:rPr>
          <w:rFonts w:ascii="Times New Roman" w:hAnsi="Times New Roman" w:cs="Times New Roman"/>
          <w:color w:val="000000" w:themeColor="text1"/>
          <w:sz w:val="22"/>
        </w:rPr>
        <w:t>AP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>7-EGFP</w:t>
      </w:r>
      <w:r w:rsidRPr="00B91E50">
        <w:rPr>
          <w:rFonts w:ascii="Times New Roman" w:hAnsi="Times New Roman" w:cs="Times New Roman"/>
          <w:color w:val="000000" w:themeColor="text1"/>
          <w:sz w:val="22"/>
          <w:vertAlign w:val="superscript"/>
        </w:rPr>
        <w:t>KI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 expression by immunoblotting. Lysates from the indicated mice were probed with anti-M</w:t>
      </w:r>
      <w:r w:rsidR="00E53C1F" w:rsidRPr="00B91E50">
        <w:rPr>
          <w:rFonts w:ascii="Times New Roman" w:hAnsi="Times New Roman" w:cs="Times New Roman"/>
          <w:color w:val="000000" w:themeColor="text1"/>
          <w:sz w:val="22"/>
        </w:rPr>
        <w:t>AP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7 </w:t>
      </w:r>
      <w:r w:rsidR="00314C7D" w:rsidRPr="00B91E50">
        <w:rPr>
          <w:rFonts w:ascii="Times New Roman" w:hAnsi="Times New Roman" w:cs="Times New Roman"/>
          <w:color w:val="000000" w:themeColor="text1"/>
          <w:sz w:val="22"/>
        </w:rPr>
        <w:t>or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 anti-GFP antibodies. The blot was </w:t>
      </w:r>
      <w:proofErr w:type="spellStart"/>
      <w:r w:rsidRPr="00B91E50">
        <w:rPr>
          <w:rFonts w:ascii="Times New Roman" w:hAnsi="Times New Roman" w:cs="Times New Roman"/>
          <w:color w:val="000000" w:themeColor="text1"/>
          <w:sz w:val="22"/>
        </w:rPr>
        <w:t>reprobed</w:t>
      </w:r>
      <w:proofErr w:type="spellEnd"/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 for Actin as a loading control. </w:t>
      </w:r>
    </w:p>
    <w:p w14:paraId="10F6A5BB" w14:textId="0322D95B" w:rsidR="001C5020" w:rsidRPr="00B91E50" w:rsidRDefault="008155C2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1E50">
        <w:rPr>
          <w:rFonts w:ascii="Times New Roman" w:hAnsi="Times New Roman" w:cs="Times New Roman"/>
          <w:color w:val="000000" w:themeColor="text1"/>
          <w:sz w:val="22"/>
        </w:rPr>
        <w:t>(</w:t>
      </w:r>
      <w:r w:rsidR="007E49D8" w:rsidRPr="00B91E50">
        <w:rPr>
          <w:rFonts w:ascii="Times New Roman" w:hAnsi="Times New Roman" w:cs="Times New Roman"/>
          <w:b/>
          <w:bCs/>
          <w:color w:val="000000" w:themeColor="text1"/>
          <w:sz w:val="22"/>
        </w:rPr>
        <w:t>D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) Whole-mount immunofluorescence of </w:t>
      </w:r>
      <w:r w:rsidR="009128CB" w:rsidRPr="00B91E50">
        <w:rPr>
          <w:rFonts w:ascii="Times New Roman" w:hAnsi="Times New Roman" w:cs="Times New Roman"/>
          <w:color w:val="000000" w:themeColor="text1"/>
          <w:sz w:val="22"/>
        </w:rPr>
        <w:t>fallopian tubes from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</w:rPr>
        <w:t>Map7-egfp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</w:rPr>
        <w:t>KI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 mice stained with GFP and phalloidin (F-actin). </w:t>
      </w:r>
      <w:bookmarkStart w:id="0" w:name="_Hlk213495019"/>
      <w:r w:rsidR="00A06F92" w:rsidRPr="00B91E50">
        <w:rPr>
          <w:rFonts w:ascii="Times New Roman" w:hAnsi="Times New Roman" w:cs="Times New Roman"/>
          <w:color w:val="000000" w:themeColor="text1"/>
          <w:sz w:val="22"/>
        </w:rPr>
        <w:t>O, ovary side; U, uterus side. Asterisks indicate secretory cells that lack planar cell polarity.</w:t>
      </w:r>
      <w:bookmarkEnd w:id="0"/>
      <w:r w:rsidR="00A06F92" w:rsidRPr="00B91E50">
        <w:rPr>
          <w:rFonts w:ascii="Times New Roman" w:hAnsi="Times New Roman" w:cs="Times New Roman"/>
          <w:color w:val="000000" w:themeColor="text1"/>
          <w:sz w:val="22"/>
        </w:rPr>
        <w:t xml:space="preserve"> Scale bar</w:t>
      </w:r>
      <w:r w:rsidR="009128CB" w:rsidRPr="00B91E50">
        <w:rPr>
          <w:rFonts w:ascii="Times New Roman" w:hAnsi="Times New Roman" w:cs="Times New Roman"/>
          <w:color w:val="000000" w:themeColor="text1"/>
          <w:sz w:val="22"/>
        </w:rPr>
        <w:t>,</w:t>
      </w:r>
      <w:r w:rsidR="00A06F92" w:rsidRPr="00B91E50">
        <w:rPr>
          <w:rFonts w:ascii="Times New Roman" w:hAnsi="Times New Roman" w:cs="Times New Roman"/>
          <w:color w:val="000000" w:themeColor="text1"/>
          <w:sz w:val="22"/>
        </w:rPr>
        <w:t xml:space="preserve"> 5 </w:t>
      </w:r>
      <w:proofErr w:type="spellStart"/>
      <w:r w:rsidR="00A06F92" w:rsidRPr="00B91E50">
        <w:rPr>
          <w:rFonts w:ascii="Times New Roman" w:hAnsi="Times New Roman" w:cs="Times New Roman"/>
          <w:color w:val="000000" w:themeColor="text1"/>
          <w:sz w:val="22"/>
        </w:rPr>
        <w:t>μm</w:t>
      </w:r>
      <w:proofErr w:type="spellEnd"/>
      <w:r w:rsidR="00A06F92" w:rsidRPr="00B91E50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29F98E95" w14:textId="77777777" w:rsidR="008155C2" w:rsidRPr="00B91E50" w:rsidRDefault="008155C2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76CC046" w14:textId="7B5296AE" w:rsidR="001C5020" w:rsidRPr="00B91E50" w:rsidRDefault="001C5020" w:rsidP="00B91E50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Fig</w:t>
      </w:r>
      <w:r w:rsidR="00615D4A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ure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</w:t>
      </w:r>
      <w:r w:rsidR="00303F71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S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2</w:t>
      </w:r>
      <w:r w:rsidR="00BB2785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. </w:t>
      </w:r>
      <w:r w:rsidR="005C0110" w:rsidRPr="00B91E50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Generation of </w:t>
      </w:r>
      <w:r w:rsidR="005C0110" w:rsidRPr="00B91E50">
        <w:rPr>
          <w:rFonts w:ascii="Times New Roman" w:hAnsi="Times New Roman" w:cs="Times New Roman"/>
          <w:b/>
          <w:i/>
          <w:color w:val="000000" w:themeColor="text1"/>
          <w:sz w:val="22"/>
          <w:lang w:val="en-GB"/>
        </w:rPr>
        <w:t>Map7</w:t>
      </w:r>
      <w:r w:rsidR="005C0110" w:rsidRPr="00B91E50">
        <w:rPr>
          <w:rFonts w:ascii="Times New Roman" w:hAnsi="Times New Roman" w:cs="Times New Roman"/>
          <w:b/>
          <w:iCs/>
          <w:color w:val="000000" w:themeColor="text1"/>
          <w:sz w:val="22"/>
          <w:lang w:val="en-GB"/>
        </w:rPr>
        <w:t xml:space="preserve"> knockout mice.</w:t>
      </w:r>
    </w:p>
    <w:p w14:paraId="00868C76" w14:textId="77777777" w:rsidR="009128CB" w:rsidRPr="00B91E50" w:rsidRDefault="00780C8E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(</w:t>
      </w:r>
      <w:r w:rsidR="008D63B2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A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) Schematic representation of the generation of 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Map7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knockout (KO) mice using the CRISPR-Cas9 technique, with primer positions used for genotyping indicated. </w:t>
      </w:r>
    </w:p>
    <w:p w14:paraId="2A36CD13" w14:textId="26CEBF58" w:rsidR="009128CB" w:rsidRPr="00B91E50" w:rsidRDefault="00780C8E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(</w:t>
      </w:r>
      <w:r w:rsidR="008D63B2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B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) Confirmation of the 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Map7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KO (Δ) allele by Sanger sequencing. </w:t>
      </w:r>
      <w:r w:rsidR="009128CB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The junction indicates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the site where the two gRNA-induced cuts were ligated. </w:t>
      </w:r>
    </w:p>
    <w:p w14:paraId="5080D704" w14:textId="23F4BDD2" w:rsidR="009128CB" w:rsidRPr="00B91E50" w:rsidRDefault="00780C8E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(</w:t>
      </w:r>
      <w:r w:rsidR="008D63B2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C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) Genotyping of 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Map7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KO mice. Left panel, PCR results using three primer sets: C1F-C1R (5′: 597 bp), C2F-C2R (3′: 228 bp), or C1F-C2R (Δ: 366 bp). </w:t>
      </w:r>
      <w:r w:rsidR="009128CB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Right panel, discrimination between the wild-type (228 bp) and Δ (366 bp) alleles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using the indicated primer sets.</w:t>
      </w:r>
      <w:r w:rsidR="00767F45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</w:t>
      </w:r>
    </w:p>
    <w:p w14:paraId="2B3E416E" w14:textId="77777777" w:rsidR="009128CB" w:rsidRPr="00B91E50" w:rsidRDefault="00780C8E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(</w:t>
      </w:r>
      <w:r w:rsidR="008D63B2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D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) 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Map7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</w:t>
      </w:r>
      <w:r w:rsidR="007E0AE0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knockout was confirmed by immunoblotting. Testis lysates from the indicated mice were probed with two anti-MAP7 antibodies, targeting either the C-terminal region (GeneTex, C2C3) or the full-length protein (Sigma-Aldrich, SAB1408648). The blot was reprobed with antibodies against Clathrin heavy chain (HC) or α-Tubulin as loading controls.</w:t>
      </w:r>
      <w:r w:rsidR="00767F45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</w:t>
      </w:r>
    </w:p>
    <w:p w14:paraId="3313F069" w14:textId="53FD2D99" w:rsidR="009128CB" w:rsidRPr="00B91E50" w:rsidRDefault="00780C8E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(</w:t>
      </w:r>
      <w:r w:rsidR="008D63B2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E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) </w:t>
      </w:r>
      <w:bookmarkStart w:id="1" w:name="_Hlk178343021"/>
      <w:r w:rsidR="00250C85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Testis-to-body weight ratios (mg/g) of wild-type, </w:t>
      </w:r>
      <w:r w:rsidR="00250C85" w:rsidRPr="00B91E50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Map7</w:t>
      </w:r>
      <w:r w:rsidR="00250C85" w:rsidRPr="00B91E50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  <w:lang w:val="fr-FR"/>
        </w:rPr>
        <w:t>+/−</w:t>
      </w:r>
      <w:r w:rsidR="00250C85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, and </w:t>
      </w:r>
      <w:r w:rsidR="00250C85" w:rsidRPr="00B91E50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Map7</w:t>
      </w:r>
      <w:r w:rsidR="00250C85" w:rsidRPr="00B91E50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  <w:lang w:val="fr-FR"/>
        </w:rPr>
        <w:t>−/−</w:t>
      </w:r>
      <w:r w:rsidR="00250C85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mice (8-weeks old) were calculated (</w:t>
      </w:r>
      <w:r w:rsidR="00687178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average</w:t>
      </w:r>
      <w:r w:rsidR="00250C85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 ± SD). </w:t>
      </w:r>
      <w:bookmarkEnd w:id="1"/>
      <w:r w:rsidR="00656708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Data were collected from seven wild-type and </w:t>
      </w:r>
      <w:r w:rsidR="00656708" w:rsidRPr="00B91E50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Map7</w:t>
      </w:r>
      <w:r w:rsidR="00656708" w:rsidRPr="00B91E50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  <w:lang w:val="fr-FR"/>
        </w:rPr>
        <w:t>+/-</w:t>
      </w:r>
      <w:r w:rsidR="00656708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mice and six </w:t>
      </w:r>
      <w:r w:rsidR="00656708" w:rsidRPr="00B91E50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Map7</w:t>
      </w:r>
      <w:r w:rsidR="00656708" w:rsidRPr="00B91E50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  <w:lang w:val="fr-FR"/>
        </w:rPr>
        <w:t>-/-</w:t>
      </w:r>
      <w:r w:rsidR="00656708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mice. Statistical significance is indicated by </w:t>
      </w:r>
      <w:r w:rsidR="00656708" w:rsidRPr="00B91E50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P</w:t>
      </w:r>
      <w:r w:rsidR="00656708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 &lt; 9 × 10</w:t>
      </w:r>
      <w:r w:rsidR="00656708" w:rsidRPr="00B91E50">
        <w:rPr>
          <w:rFonts w:ascii="Times New Roman" w:hAnsi="Times New Roman" w:cs="Times New Roman"/>
          <w:color w:val="000000" w:themeColor="text1"/>
          <w:sz w:val="22"/>
          <w:vertAlign w:val="superscript"/>
          <w:lang w:val="fr-FR"/>
        </w:rPr>
        <w:t>-</w:t>
      </w:r>
      <w:r w:rsidR="00603349" w:rsidRPr="00B91E50">
        <w:rPr>
          <w:rFonts w:ascii="Times New Roman" w:hAnsi="Times New Roman" w:cs="Times New Roman"/>
          <w:color w:val="000000" w:themeColor="text1"/>
          <w:sz w:val="22"/>
          <w:vertAlign w:val="superscript"/>
          <w:lang w:val="fr-FR"/>
        </w:rPr>
        <w:t>7</w:t>
      </w:r>
      <w:r w:rsidR="00656708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(Student’s </w:t>
      </w:r>
      <w:r w:rsidR="00656708" w:rsidRPr="00B91E50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t</w:t>
      </w:r>
      <w:r w:rsidR="00656708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-test).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Scale bar</w:t>
      </w:r>
      <w:r w:rsidR="00603349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,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4 mm.</w:t>
      </w:r>
      <w:r w:rsidR="00767F45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</w:t>
      </w:r>
    </w:p>
    <w:p w14:paraId="0F1F2702" w14:textId="37766C16" w:rsidR="001C5020" w:rsidRPr="00B91E50" w:rsidRDefault="00780C8E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(</w:t>
      </w:r>
      <w:r w:rsidR="008D63B2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F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) Hematoxylin</w:t>
      </w:r>
      <w:r w:rsidR="00932355" w:rsidRPr="00B91E50">
        <w:rPr>
          <w:rFonts w:ascii="Times New Roman" w:hAnsi="Times New Roman" w:cs="Times New Roman"/>
          <w:sz w:val="22"/>
        </w:rPr>
        <w:t>–eosin (HE)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staining of sections from the testes or epididymis of the indicated mice (8</w:t>
      </w:r>
      <w:r w:rsidR="00767F45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-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weeks old). Biologically independent mice (N = 3) per genotype were examined. Scale bar</w:t>
      </w:r>
      <w:r w:rsidR="0039382D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,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100 μm.</w:t>
      </w:r>
    </w:p>
    <w:p w14:paraId="43607A31" w14:textId="673C77A6" w:rsidR="001C5020" w:rsidRPr="00B91E50" w:rsidRDefault="001C5020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</w:p>
    <w:p w14:paraId="10E1CE23" w14:textId="42DAD2E5" w:rsidR="001C5020" w:rsidRPr="00B91E50" w:rsidRDefault="001C5020" w:rsidP="00B91E50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lastRenderedPageBreak/>
        <w:t>Fig</w:t>
      </w:r>
      <w:r w:rsidR="00615D4A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ure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</w:t>
      </w:r>
      <w:r w:rsidR="00303F71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S</w:t>
      </w:r>
      <w:r w:rsidR="006F55CC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3</w:t>
      </w:r>
      <w:r w:rsidR="00880A6A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</w:t>
      </w:r>
      <w:r w:rsidR="00603349" w:rsidRPr="00B91E50">
        <w:rPr>
          <w:rFonts w:ascii="Times New Roman" w:hAnsi="Times New Roman" w:cs="Times New Roman"/>
          <w:b/>
          <w:bCs/>
          <w:color w:val="000000" w:themeColor="text1"/>
          <w:sz w:val="22"/>
        </w:rPr>
        <w:t>MAP7 is required for postnatal apical–basal organization in Sertoli cells</w:t>
      </w:r>
      <w:r w:rsidR="00E96F0B" w:rsidRPr="00B91E50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</w:p>
    <w:p w14:paraId="718E251D" w14:textId="77777777" w:rsidR="0039382D" w:rsidRPr="00B91E50" w:rsidRDefault="0039382D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A)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Apical–basal organization of Sertoli cells and luminal F-actin remodeling were analyzed at postnatal day (P)10 and P17. Seminiferous tubules were stained with DAPI and SOX9 to mark Sertoli nuclei, and phalloidin was used to visualize F-actin. Scale bar, 25 μm.</w:t>
      </w:r>
    </w:p>
    <w:p w14:paraId="7532CE74" w14:textId="77777777" w:rsidR="0039382D" w:rsidRPr="00B91E50" w:rsidRDefault="0039382D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B)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Apical–basal organization of Sertoli cells was further analyzed in 8-week-old mice of the indicated genotypes. Cross-sections were stained with DAPI and SOX9. Scale bar, 50 μm.</w:t>
      </w:r>
    </w:p>
    <w:p w14:paraId="39274156" w14:textId="275AC75A" w:rsidR="0039382D" w:rsidRPr="00B91E50" w:rsidRDefault="0039382D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C)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The percentage of SOX9</w:t>
      </w:r>
      <w:r w:rsidRPr="00B91E50">
        <w:rPr>
          <w:rFonts w:ascii="Times New Roman" w:hAnsi="Times New Roman" w:cs="Times New Roman"/>
          <w:color w:val="000000" w:themeColor="text1"/>
          <w:sz w:val="22"/>
          <w:vertAlign w:val="superscript"/>
          <w:lang w:val="fr-FR"/>
        </w:rPr>
        <w:t>+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Sertoli cells per cell layer at 8 weeks of age was quantified. Data were obtained from &gt;139 SOX9</w:t>
      </w:r>
      <w:r w:rsidRPr="00B91E50">
        <w:rPr>
          <w:rFonts w:ascii="Times New Roman" w:hAnsi="Times New Roman" w:cs="Times New Roman"/>
          <w:color w:val="000000" w:themeColor="text1"/>
          <w:sz w:val="22"/>
          <w:vertAlign w:val="superscript"/>
          <w:lang w:val="fr-FR"/>
        </w:rPr>
        <w:t>+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Sertoli cells per genotype (&gt;6 images, five independent experiments) and are shown as average ± S.D. Statistical significance is indicated by 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P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&lt; 2 × 10</w:t>
      </w:r>
      <w:r w:rsidRPr="00B91E50">
        <w:rPr>
          <w:rFonts w:ascii="Times New Roman" w:hAnsi="Times New Roman" w:cs="Times New Roman"/>
          <w:color w:val="000000" w:themeColor="text1"/>
          <w:sz w:val="22"/>
          <w:vertAlign w:val="superscript"/>
          <w:lang w:val="fr-FR"/>
        </w:rPr>
        <w:t>−4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(Student’s 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t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-test).</w:t>
      </w:r>
    </w:p>
    <w:p w14:paraId="32024A33" w14:textId="145E9AD8" w:rsidR="0039382D" w:rsidRPr="00B91E50" w:rsidRDefault="0039382D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D)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Testis-to-body weight ratios (mg/g) of 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Map7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  <w:lang w:val="fr-FR"/>
        </w:rPr>
        <w:t>+/-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and 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Map7</w:t>
      </w:r>
      <w:r w:rsidRPr="00B91E50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  <w:lang w:val="fr-FR"/>
        </w:rPr>
        <w:t>-/-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mice treated with or without busulfan (45 μg/g). Data are shown as average ± S.D. (n = 4 per group).</w:t>
      </w:r>
    </w:p>
    <w:p w14:paraId="6FE2450D" w14:textId="2CE6431D" w:rsidR="00E17BFE" w:rsidRPr="00B91E50" w:rsidRDefault="0039382D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E)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HE staining of testis sections from mice treated with or without busulfan. Scale bar, 50 μm.</w:t>
      </w:r>
    </w:p>
    <w:p w14:paraId="3A9D33F3" w14:textId="716A8268" w:rsidR="001C5020" w:rsidRPr="00B91E50" w:rsidRDefault="001C5020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</w:p>
    <w:p w14:paraId="5B9DF2B6" w14:textId="3A94B277" w:rsidR="001C5020" w:rsidRPr="00B91E50" w:rsidRDefault="001C5020" w:rsidP="00B91E50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Fig</w:t>
      </w:r>
      <w:r w:rsidR="00615D4A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ure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</w:t>
      </w:r>
      <w:r w:rsidR="00303F71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S</w:t>
      </w:r>
      <w:r w:rsidR="006F55CC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4</w:t>
      </w:r>
      <w:r w:rsidR="00E81343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</w:t>
      </w:r>
      <w:r w:rsidR="0024777E" w:rsidRPr="00B91E50">
        <w:rPr>
          <w:rFonts w:ascii="Times New Roman" w:hAnsi="Times New Roman" w:cs="Times New Roman"/>
          <w:b/>
          <w:bCs/>
          <w:color w:val="000000" w:themeColor="text1"/>
          <w:sz w:val="22"/>
        </w:rPr>
        <w:t>MAP7 facilitates microtubule remodeling, but not microtubule stabilization, during postnatal apical domain maturation in Sertoli cells</w:t>
      </w:r>
      <w:r w:rsidR="00E81343" w:rsidRPr="00B91E50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</w:p>
    <w:p w14:paraId="26761A08" w14:textId="77777777" w:rsidR="00B91E50" w:rsidRPr="00B91E50" w:rsidRDefault="00B91E50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A)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Microtubule organization and stability in Sertoli cells, F-actin organization at apical and basal ectoplasmic specializations (ES), and adherens junctions at the basal ES (β-catenin) were examined in testes from the indicated 8-week-old mice. Seminiferous tubule sections were stained for TUBB3 (βIII-tubulin), phalloidin (F-actin), β-catenin, and DAPI. Scale bar, 50 or 25 μm.</w:t>
      </w:r>
    </w:p>
    <w:p w14:paraId="7B125A96" w14:textId="56DA1D3F" w:rsidR="0031466E" w:rsidRPr="00B91E50" w:rsidRDefault="00B91E50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B)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Tight junction formation between basement membrane–attached Sertoli cells was analyzed by SEM in testes from P10 and P21 mice. Boxes indicate Sertoli–Sertoli boundaries shown at higher magnification in </w:t>
      </w:r>
      <w:r w:rsidRPr="000E4329">
        <w:rPr>
          <w:rFonts w:ascii="Times New Roman" w:hAnsi="Times New Roman" w:cs="Times New Roman"/>
          <w:color w:val="4F81BD" w:themeColor="accent1"/>
          <w:sz w:val="22"/>
          <w:lang w:val="fr-FR"/>
        </w:rPr>
        <w:t>Fig</w:t>
      </w:r>
      <w:r w:rsidR="000E4329" w:rsidRPr="000E4329">
        <w:rPr>
          <w:rFonts w:ascii="Times New Roman" w:hAnsi="Times New Roman" w:cs="Times New Roman"/>
          <w:color w:val="4F81BD" w:themeColor="accent1"/>
          <w:sz w:val="22"/>
          <w:lang w:val="fr-FR"/>
        </w:rPr>
        <w:t>ure</w:t>
      </w:r>
      <w:r w:rsidRPr="000E4329">
        <w:rPr>
          <w:rFonts w:ascii="Times New Roman" w:hAnsi="Times New Roman" w:cs="Times New Roman"/>
          <w:color w:val="4F81BD" w:themeColor="accent1"/>
          <w:sz w:val="22"/>
          <w:lang w:val="fr-FR"/>
        </w:rPr>
        <w:t xml:space="preserve"> 4B</w:t>
      </w:r>
      <w:r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. For consistency, images in Fig. 4B were rotated to align Sertoli–Sertoli boundaries in the same orientation. Scale bar, 1 μm.</w:t>
      </w:r>
    </w:p>
    <w:p w14:paraId="0C926313" w14:textId="77777777" w:rsidR="00B91E50" w:rsidRPr="00B91E50" w:rsidRDefault="00B91E50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E322934" w14:textId="05AB6FA9" w:rsidR="007050D3" w:rsidRPr="00B91E50" w:rsidRDefault="007050D3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Figure </w:t>
      </w:r>
      <w:r w:rsidR="00303F71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S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5.</w:t>
      </w:r>
      <w:r w:rsidRPr="00B91E50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B9006B" w:rsidRPr="00B9006B">
        <w:rPr>
          <w:rFonts w:ascii="Times New Roman" w:hAnsi="Times New Roman" w:cs="Times New Roman"/>
          <w:b/>
          <w:bCs/>
          <w:color w:val="000000" w:themeColor="text1"/>
          <w:sz w:val="22"/>
        </w:rPr>
        <w:t>MYH9 localization in postnatally maturing Sertoli cells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B91E50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12F99372" w14:textId="3D81CEBB" w:rsidR="007050D3" w:rsidRPr="00B91E50" w:rsidRDefault="00B9006B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006B">
        <w:rPr>
          <w:rFonts w:ascii="Times New Roman" w:hAnsi="Times New Roman" w:cs="Times New Roman"/>
          <w:color w:val="000000" w:themeColor="text1"/>
          <w:sz w:val="22"/>
        </w:rPr>
        <w:t xml:space="preserve">Testes from P17 </w:t>
      </w:r>
      <w:r w:rsidRPr="00B9006B">
        <w:rPr>
          <w:rFonts w:ascii="Times New Roman" w:hAnsi="Times New Roman" w:cs="Times New Roman"/>
          <w:i/>
          <w:iCs/>
          <w:color w:val="000000" w:themeColor="text1"/>
          <w:sz w:val="22"/>
        </w:rPr>
        <w:t>Map7</w:t>
      </w:r>
      <w:r w:rsidRPr="00B9006B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</w:rPr>
        <w:t>+/-</w:t>
      </w:r>
      <w:r w:rsidRPr="00B9006B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B9006B">
        <w:rPr>
          <w:rFonts w:ascii="Times New Roman" w:hAnsi="Times New Roman" w:cs="Times New Roman"/>
          <w:i/>
          <w:iCs/>
          <w:color w:val="000000" w:themeColor="text1"/>
          <w:sz w:val="22"/>
        </w:rPr>
        <w:t>Map7</w:t>
      </w:r>
      <w:r w:rsidRPr="00B9006B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</w:rPr>
        <w:t>-/-</w:t>
      </w:r>
      <w:r w:rsidRPr="00B9006B">
        <w:rPr>
          <w:rFonts w:ascii="Times New Roman" w:hAnsi="Times New Roman" w:cs="Times New Roman"/>
          <w:color w:val="000000" w:themeColor="text1"/>
          <w:sz w:val="22"/>
        </w:rPr>
        <w:t xml:space="preserve"> mice were analyzed by immunofluorescence. Seminiferous tubule cross-sections were stained for TUBB3, MYH9, phalloidin (F-actin), and DAPI. Boxed regions 1 and 2 correspond to the magnified views shown in the indicated panels. Scale bar, 50 or 25 </w:t>
      </w:r>
      <w:proofErr w:type="spellStart"/>
      <w:r w:rsidRPr="00B9006B">
        <w:rPr>
          <w:rFonts w:ascii="Times New Roman" w:hAnsi="Times New Roman" w:cs="Times New Roman"/>
          <w:color w:val="000000" w:themeColor="text1"/>
          <w:sz w:val="22"/>
        </w:rPr>
        <w:t>μm</w:t>
      </w:r>
      <w:proofErr w:type="spellEnd"/>
      <w:r w:rsidR="007050D3" w:rsidRPr="00B91E50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34E432BC" w14:textId="77777777" w:rsidR="007050D3" w:rsidRPr="00B91E50" w:rsidRDefault="007050D3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9B4DAC0" w14:textId="0D907DAC" w:rsidR="00537D32" w:rsidRPr="00B91E50" w:rsidRDefault="00537D32" w:rsidP="00B91E50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Figure </w:t>
      </w:r>
      <w:r w:rsidR="00303F71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S</w:t>
      </w:r>
      <w:r w:rsidR="007050D3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6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. </w:t>
      </w:r>
      <w:r w:rsidR="00836126" w:rsidRPr="00836126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scRNA-seq of Sertoli cells from P19 control and </w:t>
      </w:r>
      <w:r w:rsidR="00836126" w:rsidRPr="00836126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lang w:val="fr-FR"/>
        </w:rPr>
        <w:t>Map7</w:t>
      </w:r>
      <w:r w:rsidR="00836126" w:rsidRPr="00836126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vertAlign w:val="superscript"/>
          <w:lang w:val="fr-FR"/>
        </w:rPr>
        <w:t>-/-</w:t>
      </w:r>
      <w:r w:rsidR="00836126" w:rsidRPr="00836126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testes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</w:p>
    <w:p w14:paraId="083D9901" w14:textId="77777777" w:rsidR="00862B5B" w:rsidRPr="00862B5B" w:rsidRDefault="00862B5B" w:rsidP="00862B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862B5B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A)</w:t>
      </w:r>
      <w:r w:rsidRPr="00862B5B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Fluorescence-activated cell sorting (FACS) of GFP-positive cells using the </w:t>
      </w:r>
      <w:r w:rsidRPr="00862B5B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Sox9-ires-gfp</w:t>
      </w:r>
      <w:r w:rsidRPr="00862B5B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allele. Cells were gated by FSC–SSC, dead cells were excluded by propidium iodide (PI), and </w:t>
      </w:r>
      <w:r w:rsidRPr="00862B5B">
        <w:rPr>
          <w:rFonts w:ascii="Times New Roman" w:hAnsi="Times New Roman" w:cs="Times New Roman"/>
          <w:color w:val="000000" w:themeColor="text1"/>
          <w:sz w:val="22"/>
          <w:lang w:val="fr-FR"/>
        </w:rPr>
        <w:lastRenderedPageBreak/>
        <w:t xml:space="preserve">GFP-positive cells were collected for scRNA-seq. The control sample (“Control; </w:t>
      </w:r>
      <w:r w:rsidRPr="00862B5B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Sox9-ires-gfp</w:t>
      </w:r>
      <w:r w:rsidRPr="00862B5B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”) consisted of testes pooled from one wild-type; </w:t>
      </w:r>
      <w:r w:rsidRPr="00862B5B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Sox9-ires-gfp</w:t>
      </w:r>
      <w:r w:rsidRPr="00862B5B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mouse and two </w:t>
      </w:r>
      <w:r w:rsidRPr="00862B5B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Map7</w:t>
      </w:r>
      <w:r w:rsidRPr="00862B5B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  <w:lang w:val="fr-FR"/>
        </w:rPr>
        <w:t>+/-</w:t>
      </w:r>
      <w:r w:rsidRPr="00862B5B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; </w:t>
      </w:r>
      <w:r w:rsidRPr="00862B5B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Sox9-ires-gfp</w:t>
      </w:r>
      <w:r w:rsidRPr="00862B5B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littermates. Testes from </w:t>
      </w:r>
      <w:r w:rsidRPr="00862B5B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Map7</w:t>
      </w:r>
      <w:r w:rsidRPr="00862B5B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  <w:lang w:val="fr-FR"/>
        </w:rPr>
        <w:t>-/-</w:t>
      </w:r>
      <w:r w:rsidRPr="00862B5B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; </w:t>
      </w:r>
      <w:r w:rsidRPr="00862B5B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Sox9-ires-gfp</w:t>
      </w:r>
      <w:r w:rsidRPr="00862B5B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littermates were processed in parallel.</w:t>
      </w:r>
    </w:p>
    <w:p w14:paraId="6B994149" w14:textId="3E236240" w:rsidR="001C5020" w:rsidRPr="00B91E50" w:rsidRDefault="00862B5B" w:rsidP="00862B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9567B9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B)</w:t>
      </w:r>
      <w:r w:rsidRPr="00862B5B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Summary of 10x Genomics Chromium metrics for control and </w:t>
      </w:r>
      <w:r w:rsidRPr="00862B5B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Map7</w:t>
      </w:r>
      <w:r w:rsidRPr="00862B5B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  <w:lang w:val="fr-FR"/>
        </w:rPr>
        <w:t>-/-</w:t>
      </w:r>
      <w:r w:rsidRPr="00862B5B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samples at P19.</w:t>
      </w:r>
    </w:p>
    <w:p w14:paraId="2C050A3B" w14:textId="77777777" w:rsidR="002E09F0" w:rsidRPr="00B91E50" w:rsidRDefault="002E09F0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</w:p>
    <w:p w14:paraId="7D40ADAB" w14:textId="2E761300" w:rsidR="0087421F" w:rsidRPr="00B91E50" w:rsidRDefault="0087421F" w:rsidP="00B91E50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Figure </w:t>
      </w:r>
      <w:r w:rsidR="00303F71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S</w:t>
      </w:r>
      <w:r w:rsidR="007050D3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7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. </w:t>
      </w:r>
      <w:r w:rsidR="009A3B31" w:rsidRPr="009A3B31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Metascape gene enrichment analysis for Sertoli cell scRNA-seq clusters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</w:p>
    <w:p w14:paraId="6B9869ED" w14:textId="3266B43D" w:rsidR="0087421F" w:rsidRPr="00B91E50" w:rsidRDefault="009A3B31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9A3B31">
        <w:rPr>
          <w:rFonts w:ascii="Times New Roman" w:hAnsi="Times New Roman" w:cs="Times New Roman"/>
          <w:color w:val="000000" w:themeColor="text1"/>
          <w:sz w:val="22"/>
          <w:lang w:val="fr-FR"/>
        </w:rPr>
        <w:t>Metascape enrichment analysis was performed on the top 100 marker genes for each Sertoli cell cluster (C0–C5) identified by scRNA-seq</w:t>
      </w:r>
      <w:r w:rsidR="0087421F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.</w:t>
      </w:r>
    </w:p>
    <w:p w14:paraId="02437CB5" w14:textId="77777777" w:rsidR="0087421F" w:rsidRPr="00B91E50" w:rsidRDefault="0087421F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</w:p>
    <w:p w14:paraId="2C5A2616" w14:textId="1A095606" w:rsidR="00061F82" w:rsidRPr="00B91E50" w:rsidRDefault="00061F82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bookmarkStart w:id="2" w:name="_Hlk213503441"/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Figure </w:t>
      </w:r>
      <w:r w:rsidR="00303F71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S</w:t>
      </w:r>
      <w:r w:rsidR="007050D3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8</w:t>
      </w:r>
      <w:bookmarkEnd w:id="2"/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  <w:r w:rsidR="006E29D5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</w:t>
      </w:r>
      <w:r w:rsidR="00F71AD6" w:rsidRPr="00F71AD6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Delayed differentiation into round spermatids in </w:t>
      </w:r>
      <w:r w:rsidR="00F71AD6" w:rsidRPr="00F71AD6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lang w:val="fr-FR"/>
        </w:rPr>
        <w:t>Map7</w:t>
      </w:r>
      <w:r w:rsidR="00F71AD6" w:rsidRPr="00F71AD6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vertAlign w:val="superscript"/>
          <w:lang w:val="fr-FR"/>
        </w:rPr>
        <w:t>-/-</w:t>
      </w:r>
      <w:r w:rsidR="00F71AD6" w:rsidRPr="00F71AD6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testes without increased apoptosis</w:t>
      </w:r>
      <w:r w:rsidR="006E29D5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</w:p>
    <w:p w14:paraId="27C46ECD" w14:textId="77777777" w:rsidR="00F71AD6" w:rsidRPr="00F71AD6" w:rsidRDefault="00F71AD6" w:rsidP="00F71AD6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F71AD6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A)</w:t>
      </w:r>
      <w:r w:rsidRPr="00F71AD6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Testis sections from 8-week-old mice stained for PNA (acrosome), SYCP3, ZFP541, and DAPI. Scale bar, 50 or 25 μm.</w:t>
      </w:r>
    </w:p>
    <w:p w14:paraId="35DB6386" w14:textId="77777777" w:rsidR="00F71AD6" w:rsidRPr="00F71AD6" w:rsidRDefault="00F71AD6" w:rsidP="00F71AD6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F71AD6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B)</w:t>
      </w:r>
      <w:r w:rsidRPr="00F71AD6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TUNEL assay on testis sections from 8-week-old mice, followed by immunostaining for SYCP3 and ZFP541. Nuclei were counterstained with DAPI. Scale bar, 50 or 25 μm.</w:t>
      </w:r>
    </w:p>
    <w:p w14:paraId="3C85D63C" w14:textId="30886D0F" w:rsidR="00F71AD6" w:rsidRPr="00F71AD6" w:rsidRDefault="00F71AD6" w:rsidP="00F71AD6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F71AD6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C)</w:t>
      </w:r>
      <w:r w:rsidRPr="00F71AD6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HE staining of testes from P23 mice. The percentage of seminiferous tubules containing a lumen was quantified. Data are from &gt;136 tubules across three independent experiments (</w:t>
      </w:r>
      <w:r>
        <w:rPr>
          <w:rFonts w:ascii="Times New Roman" w:hAnsi="Times New Roman" w:cs="Times New Roman"/>
          <w:color w:val="000000" w:themeColor="text1"/>
          <w:sz w:val="22"/>
          <w:lang w:val="fr-FR"/>
        </w:rPr>
        <w:t>average</w:t>
      </w:r>
      <w:r w:rsidRPr="00F71AD6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± SD). Student’s </w:t>
      </w:r>
      <w:r w:rsidRPr="00F71AD6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t</w:t>
      </w:r>
      <w:r w:rsidRPr="00F71AD6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-test, </w:t>
      </w:r>
      <w:r w:rsidRPr="00F71AD6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P</w:t>
      </w:r>
      <w:r w:rsidRPr="00F71AD6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&lt; 2 × 10</w:t>
      </w:r>
      <w:r w:rsidRPr="00F71AD6">
        <w:rPr>
          <w:rFonts w:ascii="Times New Roman" w:hAnsi="Times New Roman" w:cs="Times New Roman"/>
          <w:color w:val="000000" w:themeColor="text1"/>
          <w:sz w:val="22"/>
          <w:vertAlign w:val="superscript"/>
          <w:lang w:val="fr-FR"/>
        </w:rPr>
        <w:t>-7</w:t>
      </w:r>
      <w:r w:rsidRPr="00F71AD6">
        <w:rPr>
          <w:rFonts w:ascii="Times New Roman" w:hAnsi="Times New Roman" w:cs="Times New Roman"/>
          <w:color w:val="000000" w:themeColor="text1"/>
          <w:sz w:val="22"/>
          <w:lang w:val="fr-FR"/>
        </w:rPr>
        <w:t>. Scale bar, 500, 100, or 50 μm.</w:t>
      </w:r>
    </w:p>
    <w:p w14:paraId="1F42406C" w14:textId="75788B5E" w:rsidR="00061F82" w:rsidRPr="00B91E50" w:rsidRDefault="00F71AD6" w:rsidP="00F71AD6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F71AD6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D)</w:t>
      </w:r>
      <w:r w:rsidRPr="00F71AD6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Three-dimensional projection images showing microtubule organization in Sertoli cells at P23. Sections were stained for TUBB3 (βIII-tubulin), phalloidin (F-actin), β-catenin, and DAPI. Scale bar, 50 or 25 μm.</w:t>
      </w:r>
      <w:r w:rsidR="00061F82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</w:t>
      </w:r>
    </w:p>
    <w:p w14:paraId="25BB5896" w14:textId="77777777" w:rsidR="00061F82" w:rsidRPr="00B91E50" w:rsidRDefault="00061F82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</w:p>
    <w:p w14:paraId="6D2392C7" w14:textId="1A133D11" w:rsidR="001C5020" w:rsidRPr="00B91E50" w:rsidRDefault="001C5020" w:rsidP="00B91E50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Fig</w:t>
      </w:r>
      <w:r w:rsidR="00615D4A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ure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</w:t>
      </w:r>
      <w:r w:rsidR="00303F71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S</w:t>
      </w:r>
      <w:r w:rsidR="007050D3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9</w:t>
      </w:r>
      <w:r w:rsidR="001A276C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  <w:r w:rsidR="00A36512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</w:t>
      </w:r>
      <w:r w:rsidR="00877259" w:rsidRPr="00877259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scRNA-seq profiles of testicular cells from P23 </w:t>
      </w:r>
      <w:r w:rsidR="00877259" w:rsidRPr="00877259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lang w:val="fr-FR"/>
        </w:rPr>
        <w:t>Map7</w:t>
      </w:r>
      <w:r w:rsidR="00877259" w:rsidRPr="00877259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vertAlign w:val="superscript"/>
          <w:lang w:val="fr-FR"/>
        </w:rPr>
        <w:t>+/-</w:t>
      </w:r>
      <w:r w:rsidR="00877259" w:rsidRPr="00877259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and </w:t>
      </w:r>
      <w:r w:rsidR="00877259" w:rsidRPr="00877259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lang w:val="fr-FR"/>
        </w:rPr>
        <w:t>Map7</w:t>
      </w:r>
      <w:r w:rsidR="00877259" w:rsidRPr="00877259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vertAlign w:val="superscript"/>
          <w:lang w:val="fr-FR"/>
        </w:rPr>
        <w:t>-/-</w:t>
      </w:r>
      <w:r w:rsidR="00877259" w:rsidRPr="00877259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testes</w:t>
      </w:r>
      <w:r w:rsidR="00615D4A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</w:p>
    <w:p w14:paraId="63DD24C3" w14:textId="77777777" w:rsidR="00877259" w:rsidRPr="00877259" w:rsidRDefault="00877259" w:rsidP="00877259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877259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A)</w:t>
      </w:r>
      <w:r w:rsidRPr="00877259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Summary of 10x Genomics Chromium metrics for scRNA-seq of dissociated testicular cells at P23. The fraction of germ cells (</w:t>
      </w:r>
      <w:r w:rsidRPr="00877259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Ddx4</w:t>
      </w:r>
      <w:r w:rsidRPr="00877259">
        <w:rPr>
          <w:rFonts w:ascii="Times New Roman" w:hAnsi="Times New Roman" w:cs="Times New Roman"/>
          <w:color w:val="000000" w:themeColor="text1"/>
          <w:sz w:val="22"/>
          <w:vertAlign w:val="superscript"/>
          <w:lang w:val="fr-FR"/>
        </w:rPr>
        <w:t>+</w:t>
      </w:r>
      <w:r w:rsidRPr="00877259">
        <w:rPr>
          <w:rFonts w:ascii="Times New Roman" w:hAnsi="Times New Roman" w:cs="Times New Roman"/>
          <w:color w:val="000000" w:themeColor="text1"/>
          <w:sz w:val="22"/>
          <w:lang w:val="fr-FR"/>
        </w:rPr>
        <w:t>) among all captured cells is shown in the bottom row.</w:t>
      </w:r>
    </w:p>
    <w:p w14:paraId="35D83272" w14:textId="77777777" w:rsidR="00877259" w:rsidRPr="00877259" w:rsidRDefault="00877259" w:rsidP="00877259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877259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B)</w:t>
      </w:r>
      <w:r w:rsidRPr="00877259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UMAPs of testicular cells from P23 </w:t>
      </w:r>
      <w:r w:rsidRPr="00877259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Map7</w:t>
      </w:r>
      <w:r w:rsidRPr="00877259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  <w:lang w:val="fr-FR"/>
        </w:rPr>
        <w:t>+/-</w:t>
      </w:r>
      <w:r w:rsidRPr="00877259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and </w:t>
      </w:r>
      <w:r w:rsidRPr="00877259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Map7</w:t>
      </w:r>
      <w:r w:rsidRPr="00877259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  <w:lang w:val="fr-FR"/>
        </w:rPr>
        <w:t>-/-</w:t>
      </w:r>
      <w:r w:rsidRPr="00877259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testes (top). Integrated clustering analysis of combined datasets (bottom).</w:t>
      </w:r>
    </w:p>
    <w:p w14:paraId="55144419" w14:textId="141A5254" w:rsidR="00CC1D08" w:rsidRPr="00B91E50" w:rsidRDefault="00877259" w:rsidP="00877259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877259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(C)</w:t>
      </w:r>
      <w:r w:rsidRPr="00877259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Feature plots showing marker expression across clusters: </w:t>
      </w:r>
      <w:r w:rsidRPr="00877259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Ddx4</w:t>
      </w:r>
      <w:r w:rsidRPr="00877259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(germ cells), </w:t>
      </w:r>
      <w:r w:rsidRPr="00877259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Aard</w:t>
      </w:r>
      <w:r w:rsidRPr="00877259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(germ and/or Sertoli cells), </w:t>
      </w:r>
      <w:r w:rsidRPr="00877259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Sox9</w:t>
      </w:r>
      <w:r w:rsidRPr="00877259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(Sertoli cells), </w:t>
      </w:r>
      <w:r w:rsidRPr="00877259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Acta2</w:t>
      </w:r>
      <w:r w:rsidRPr="00877259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(peritubular and/or Sertoli cells), </w:t>
      </w:r>
      <w:r w:rsidRPr="00877259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Kitl</w:t>
      </w:r>
      <w:r w:rsidRPr="00877259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(somatic/endothelial), </w:t>
      </w:r>
      <w:r w:rsidRPr="00877259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Hsd3b1</w:t>
      </w:r>
      <w:r w:rsidRPr="00877259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(endothelial/Leydig/Sertoli), </w:t>
      </w:r>
      <w:r w:rsidRPr="00877259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Kdr</w:t>
      </w:r>
      <w:r w:rsidRPr="00877259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(Leydig), </w:t>
      </w:r>
      <w:r w:rsidRPr="00877259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C1qb</w:t>
      </w:r>
      <w:r w:rsidRPr="00877259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(macrophages), and </w:t>
      </w:r>
      <w:r w:rsidRPr="00877259">
        <w:rPr>
          <w:rFonts w:ascii="Times New Roman" w:hAnsi="Times New Roman" w:cs="Times New Roman"/>
          <w:i/>
          <w:iCs/>
          <w:color w:val="000000" w:themeColor="text1"/>
          <w:sz w:val="22"/>
          <w:lang w:val="fr-FR"/>
        </w:rPr>
        <w:t>Cd40</w:t>
      </w:r>
      <w:r w:rsidRPr="00877259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 (B lymphocytes).</w:t>
      </w:r>
    </w:p>
    <w:p w14:paraId="53129A29" w14:textId="77777777" w:rsidR="0098231C" w:rsidRPr="00B91E50" w:rsidRDefault="0098231C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</w:p>
    <w:p w14:paraId="4AF45484" w14:textId="5555E915" w:rsidR="001C5020" w:rsidRPr="00B91E50" w:rsidRDefault="001C5020" w:rsidP="00B91E50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Fig</w:t>
      </w:r>
      <w:r w:rsidR="00615D4A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ure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</w:t>
      </w:r>
      <w:r w:rsidR="00303F71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S</w:t>
      </w:r>
      <w:r w:rsidR="007050D3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10</w:t>
      </w:r>
      <w:r w:rsidR="001A276C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</w:t>
      </w:r>
      <w:r w:rsidR="006653C3" w:rsidRPr="006653C3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scRNA-seq transcriptomic profiles of testicular germ cells from P23 </w:t>
      </w:r>
      <w:r w:rsidR="006653C3" w:rsidRPr="006653C3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lang w:val="fr-FR"/>
        </w:rPr>
        <w:t>Map7</w:t>
      </w:r>
      <w:r w:rsidR="006653C3" w:rsidRPr="006653C3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vertAlign w:val="superscript"/>
          <w:lang w:val="fr-FR"/>
        </w:rPr>
        <w:t>+/-</w:t>
      </w:r>
      <w:r w:rsidR="006653C3" w:rsidRPr="006653C3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or </w:t>
      </w:r>
      <w:r w:rsidR="006653C3" w:rsidRPr="006653C3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lang w:val="fr-FR"/>
        </w:rPr>
        <w:t>Map7</w:t>
      </w:r>
      <w:r w:rsidR="006653C3" w:rsidRPr="006653C3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vertAlign w:val="superscript"/>
          <w:lang w:val="fr-FR"/>
        </w:rPr>
        <w:t>-/-</w:t>
      </w:r>
      <w:r w:rsidR="006653C3" w:rsidRPr="006653C3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testes</w:t>
      </w:r>
      <w:r w:rsidR="0017344A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</w:p>
    <w:p w14:paraId="33EB1EF8" w14:textId="77777777" w:rsidR="006653C3" w:rsidRPr="006653C3" w:rsidRDefault="006653C3" w:rsidP="006653C3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6653C3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(A)</w:t>
      </w:r>
      <w:r w:rsidRPr="006653C3">
        <w:rPr>
          <w:rFonts w:ascii="Times New Roman" w:hAnsi="Times New Roman" w:cs="Times New Roman"/>
          <w:color w:val="000000" w:themeColor="text1"/>
          <w:sz w:val="22"/>
        </w:rPr>
        <w:t xml:space="preserve"> Germ cells were extracted from the integrated dataset for clustering analysis, and clusters 0–14 were relabeled a–o according to their inferred differentiation order.</w:t>
      </w:r>
    </w:p>
    <w:p w14:paraId="5E0FDDA5" w14:textId="77777777" w:rsidR="006653C3" w:rsidRPr="006653C3" w:rsidRDefault="006653C3" w:rsidP="006653C3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6653C3">
        <w:rPr>
          <w:rFonts w:ascii="Times New Roman" w:hAnsi="Times New Roman" w:cs="Times New Roman"/>
          <w:b/>
          <w:bCs/>
          <w:color w:val="000000" w:themeColor="text1"/>
          <w:sz w:val="22"/>
        </w:rPr>
        <w:t>(B)</w:t>
      </w:r>
      <w:r w:rsidRPr="006653C3">
        <w:rPr>
          <w:rFonts w:ascii="Times New Roman" w:hAnsi="Times New Roman" w:cs="Times New Roman"/>
          <w:color w:val="000000" w:themeColor="text1"/>
          <w:sz w:val="22"/>
        </w:rPr>
        <w:t xml:space="preserve"> UMAP feature plots showing expression of key stage markers: </w:t>
      </w:r>
      <w:r w:rsidRPr="006653C3">
        <w:rPr>
          <w:rFonts w:ascii="Times New Roman" w:hAnsi="Times New Roman" w:cs="Times New Roman"/>
          <w:i/>
          <w:iCs/>
          <w:color w:val="000000" w:themeColor="text1"/>
          <w:sz w:val="22"/>
        </w:rPr>
        <w:t>Zbtb16</w:t>
      </w:r>
      <w:r w:rsidRPr="006653C3">
        <w:rPr>
          <w:rFonts w:ascii="Times New Roman" w:hAnsi="Times New Roman" w:cs="Times New Roman"/>
          <w:color w:val="000000" w:themeColor="text1"/>
          <w:sz w:val="22"/>
        </w:rPr>
        <w:t xml:space="preserve"> (undifferentiated spermatogonia), </w:t>
      </w:r>
      <w:r w:rsidRPr="006653C3">
        <w:rPr>
          <w:rFonts w:ascii="Times New Roman" w:hAnsi="Times New Roman" w:cs="Times New Roman"/>
          <w:i/>
          <w:iCs/>
          <w:color w:val="000000" w:themeColor="text1"/>
          <w:sz w:val="22"/>
        </w:rPr>
        <w:t>Stra8</w:t>
      </w:r>
      <w:r w:rsidRPr="006653C3">
        <w:rPr>
          <w:rFonts w:ascii="Times New Roman" w:hAnsi="Times New Roman" w:cs="Times New Roman"/>
          <w:color w:val="000000" w:themeColor="text1"/>
          <w:sz w:val="22"/>
        </w:rPr>
        <w:t xml:space="preserve"> (differentiating spermatogonia), </w:t>
      </w:r>
      <w:proofErr w:type="spellStart"/>
      <w:r w:rsidRPr="006653C3">
        <w:rPr>
          <w:rFonts w:ascii="Times New Roman" w:hAnsi="Times New Roman" w:cs="Times New Roman"/>
          <w:i/>
          <w:iCs/>
          <w:color w:val="000000" w:themeColor="text1"/>
          <w:sz w:val="22"/>
        </w:rPr>
        <w:t>Meiosin</w:t>
      </w:r>
      <w:proofErr w:type="spellEnd"/>
      <w:r w:rsidRPr="006653C3">
        <w:rPr>
          <w:rFonts w:ascii="Times New Roman" w:hAnsi="Times New Roman" w:cs="Times New Roman"/>
          <w:color w:val="000000" w:themeColor="text1"/>
          <w:sz w:val="22"/>
        </w:rPr>
        <w:t xml:space="preserve"> (preleptotene/pre-spermatocytes), </w:t>
      </w:r>
      <w:r w:rsidRPr="006653C3">
        <w:rPr>
          <w:rFonts w:ascii="Times New Roman" w:hAnsi="Times New Roman" w:cs="Times New Roman"/>
          <w:i/>
          <w:iCs/>
          <w:color w:val="000000" w:themeColor="text1"/>
          <w:sz w:val="22"/>
        </w:rPr>
        <w:t>Hormad1</w:t>
      </w:r>
      <w:r w:rsidRPr="006653C3">
        <w:rPr>
          <w:rFonts w:ascii="Times New Roman" w:hAnsi="Times New Roman" w:cs="Times New Roman"/>
          <w:color w:val="000000" w:themeColor="text1"/>
          <w:sz w:val="22"/>
        </w:rPr>
        <w:t xml:space="preserve"> (leptotene spermatocytes), </w:t>
      </w:r>
      <w:r w:rsidRPr="006653C3">
        <w:rPr>
          <w:rFonts w:ascii="Times New Roman" w:hAnsi="Times New Roman" w:cs="Times New Roman"/>
          <w:i/>
          <w:iCs/>
          <w:color w:val="000000" w:themeColor="text1"/>
          <w:sz w:val="22"/>
        </w:rPr>
        <w:t>Piwil1</w:t>
      </w:r>
      <w:r w:rsidRPr="006653C3">
        <w:rPr>
          <w:rFonts w:ascii="Times New Roman" w:hAnsi="Times New Roman" w:cs="Times New Roman"/>
          <w:color w:val="000000" w:themeColor="text1"/>
          <w:sz w:val="22"/>
        </w:rPr>
        <w:t xml:space="preserve"> (early pachytene spermatocytes), </w:t>
      </w:r>
      <w:r w:rsidRPr="006653C3">
        <w:rPr>
          <w:rFonts w:ascii="Times New Roman" w:hAnsi="Times New Roman" w:cs="Times New Roman"/>
          <w:i/>
          <w:iCs/>
          <w:color w:val="000000" w:themeColor="text1"/>
          <w:sz w:val="22"/>
        </w:rPr>
        <w:t>Izumo4</w:t>
      </w:r>
      <w:r w:rsidRPr="006653C3">
        <w:rPr>
          <w:rFonts w:ascii="Times New Roman" w:hAnsi="Times New Roman" w:cs="Times New Roman"/>
          <w:color w:val="000000" w:themeColor="text1"/>
          <w:sz w:val="22"/>
        </w:rPr>
        <w:t xml:space="preserve"> (late pachytene spermatocytes), and </w:t>
      </w:r>
      <w:r w:rsidRPr="006653C3">
        <w:rPr>
          <w:rFonts w:ascii="Times New Roman" w:hAnsi="Times New Roman" w:cs="Times New Roman"/>
          <w:i/>
          <w:iCs/>
          <w:color w:val="000000" w:themeColor="text1"/>
          <w:sz w:val="22"/>
        </w:rPr>
        <w:t>Acrv1</w:t>
      </w:r>
      <w:r w:rsidRPr="006653C3">
        <w:rPr>
          <w:rFonts w:ascii="Times New Roman" w:hAnsi="Times New Roman" w:cs="Times New Roman"/>
          <w:color w:val="000000" w:themeColor="text1"/>
          <w:sz w:val="22"/>
        </w:rPr>
        <w:t xml:space="preserve"> (round spermatids).</w:t>
      </w:r>
    </w:p>
    <w:p w14:paraId="71C6C6B5" w14:textId="21B6DCB5" w:rsidR="00F77FC2" w:rsidRPr="00B91E50" w:rsidRDefault="006653C3" w:rsidP="006653C3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6653C3">
        <w:rPr>
          <w:rFonts w:ascii="Times New Roman" w:hAnsi="Times New Roman" w:cs="Times New Roman"/>
          <w:b/>
          <w:bCs/>
          <w:color w:val="000000" w:themeColor="text1"/>
          <w:sz w:val="22"/>
        </w:rPr>
        <w:t>(C)</w:t>
      </w:r>
      <w:r w:rsidRPr="006653C3">
        <w:rPr>
          <w:rFonts w:ascii="Times New Roman" w:hAnsi="Times New Roman" w:cs="Times New Roman"/>
          <w:color w:val="000000" w:themeColor="text1"/>
          <w:sz w:val="22"/>
        </w:rPr>
        <w:t xml:space="preserve"> RNA velocity vectors overlaid on the UMAP.</w:t>
      </w:r>
    </w:p>
    <w:p w14:paraId="6DC3B066" w14:textId="77777777" w:rsidR="00F77FC2" w:rsidRPr="00B91E50" w:rsidRDefault="00F77FC2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</w:p>
    <w:p w14:paraId="102ED217" w14:textId="15119A01" w:rsidR="0005245E" w:rsidRPr="00B91E50" w:rsidRDefault="001C5020" w:rsidP="00B91E50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Fig</w:t>
      </w:r>
      <w:r w:rsidR="00615D4A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ure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</w:t>
      </w:r>
      <w:r w:rsidR="00303F71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S</w:t>
      </w:r>
      <w:r w:rsidR="00061F82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1</w:t>
      </w:r>
      <w:r w:rsidR="007050D3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1</w:t>
      </w:r>
      <w:r w:rsidR="001A276C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</w:t>
      </w:r>
      <w:r w:rsidR="00DE689A" w:rsidRPr="00DE689A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Gene enrichment analysis using Metascape for germ cell scRNA-seq</w:t>
      </w:r>
      <w:r w:rsidR="006E194F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</w:p>
    <w:p w14:paraId="05DD699C" w14:textId="05549BC8" w:rsidR="006E194F" w:rsidRPr="00B91E50" w:rsidRDefault="00DE689A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DE689A">
        <w:rPr>
          <w:rFonts w:ascii="Times New Roman" w:hAnsi="Times New Roman" w:cs="Times New Roman"/>
          <w:color w:val="000000" w:themeColor="text1"/>
          <w:sz w:val="22"/>
          <w:lang w:val="fr-FR"/>
        </w:rPr>
        <w:t>Gene enrichment analysis was performed using Metascape on the top 100 genes from each germ cell cluster (Ca–Co), defined by clustering of the germ cell scRNA-seq dataset.</w:t>
      </w:r>
      <w:r w:rsidR="006E194F" w:rsidRPr="00B91E50">
        <w:rPr>
          <w:rFonts w:ascii="Times New Roman" w:hAnsi="Times New Roman" w:cs="Times New Roman"/>
          <w:color w:val="000000" w:themeColor="text1"/>
          <w:sz w:val="22"/>
          <w:lang w:val="fr-FR"/>
        </w:rPr>
        <w:t>.</w:t>
      </w:r>
    </w:p>
    <w:p w14:paraId="665958D5" w14:textId="0CB1C384" w:rsidR="006F55CC" w:rsidRPr="00B91E50" w:rsidRDefault="006F55CC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</w:p>
    <w:p w14:paraId="1AA65428" w14:textId="0DB80231" w:rsidR="006F55CC" w:rsidRPr="00B91E50" w:rsidRDefault="006F55CC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Figure </w:t>
      </w:r>
      <w:r w:rsidR="00303F71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S</w:t>
      </w:r>
      <w:r w:rsidR="00061F82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1</w:t>
      </w:r>
      <w:r w:rsidR="007050D3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2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  <w:r w:rsidR="00604C6F" w:rsidRPr="00604C6F">
        <w:t xml:space="preserve"> </w:t>
      </w:r>
      <w:r w:rsidR="00604C6F" w:rsidRPr="00604C6F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Meiotic entry programs are preserved, whereas progression to round spermatids is delayed in </w:t>
      </w:r>
      <w:r w:rsidR="00604C6F" w:rsidRPr="00604C6F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lang w:val="fr-FR"/>
        </w:rPr>
        <w:t>Map7</w:t>
      </w:r>
      <w:r w:rsidR="00604C6F" w:rsidRPr="00604C6F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vertAlign w:val="superscript"/>
          <w:lang w:val="fr-FR"/>
        </w:rPr>
        <w:t>-/-</w:t>
      </w:r>
      <w:r w:rsidR="00604C6F" w:rsidRPr="00604C6F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 testes</w:t>
      </w:r>
      <w:r w:rsidR="009F0A5C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</w:p>
    <w:p w14:paraId="3A046B3A" w14:textId="77777777" w:rsidR="00622DD2" w:rsidRPr="00622DD2" w:rsidRDefault="00622DD2" w:rsidP="00622DD2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622DD2">
        <w:rPr>
          <w:rFonts w:ascii="Times New Roman" w:hAnsi="Times New Roman" w:cs="Times New Roman"/>
          <w:b/>
          <w:bCs/>
          <w:color w:val="000000" w:themeColor="text1"/>
          <w:sz w:val="22"/>
        </w:rPr>
        <w:t>(A)</w:t>
      </w:r>
      <w:r w:rsidRPr="00622DD2">
        <w:rPr>
          <w:rFonts w:ascii="Times New Roman" w:hAnsi="Times New Roman" w:cs="Times New Roman"/>
          <w:color w:val="000000" w:themeColor="text1"/>
          <w:sz w:val="22"/>
        </w:rPr>
        <w:t xml:space="preserve"> Expression profiles of </w:t>
      </w:r>
      <w:r w:rsidRPr="00622DD2">
        <w:rPr>
          <w:rFonts w:ascii="Times New Roman" w:hAnsi="Times New Roman" w:cs="Times New Roman"/>
          <w:i/>
          <w:iCs/>
          <w:color w:val="000000" w:themeColor="text1"/>
          <w:sz w:val="22"/>
        </w:rPr>
        <w:t>Stra8</w:t>
      </w:r>
      <w:r w:rsidRPr="00622DD2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622DD2">
        <w:rPr>
          <w:rFonts w:ascii="Times New Roman" w:hAnsi="Times New Roman" w:cs="Times New Roman"/>
          <w:i/>
          <w:iCs/>
          <w:color w:val="000000" w:themeColor="text1"/>
          <w:sz w:val="22"/>
        </w:rPr>
        <w:t>Meiosin</w:t>
      </w:r>
      <w:proofErr w:type="spellEnd"/>
      <w:r w:rsidRPr="00622DD2">
        <w:rPr>
          <w:rFonts w:ascii="Times New Roman" w:hAnsi="Times New Roman" w:cs="Times New Roman"/>
          <w:color w:val="000000" w:themeColor="text1"/>
          <w:sz w:val="22"/>
        </w:rPr>
        <w:t xml:space="preserve">, key inducers of meiosis, before and after meiotic entry, based on our </w:t>
      </w:r>
      <w:proofErr w:type="spellStart"/>
      <w:r w:rsidRPr="00622DD2">
        <w:rPr>
          <w:rFonts w:ascii="Times New Roman" w:hAnsi="Times New Roman" w:cs="Times New Roman"/>
          <w:color w:val="000000" w:themeColor="text1"/>
          <w:sz w:val="22"/>
        </w:rPr>
        <w:t>scRNA</w:t>
      </w:r>
      <w:proofErr w:type="spellEnd"/>
      <w:r w:rsidRPr="00622DD2">
        <w:rPr>
          <w:rFonts w:ascii="Times New Roman" w:hAnsi="Times New Roman" w:cs="Times New Roman"/>
          <w:color w:val="000000" w:themeColor="text1"/>
          <w:sz w:val="22"/>
        </w:rPr>
        <w:t>-seq dataset.</w:t>
      </w:r>
    </w:p>
    <w:p w14:paraId="56925CCC" w14:textId="77777777" w:rsidR="00622DD2" w:rsidRPr="00622DD2" w:rsidRDefault="00622DD2" w:rsidP="00622DD2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622DD2">
        <w:rPr>
          <w:rFonts w:ascii="Times New Roman" w:hAnsi="Times New Roman" w:cs="Times New Roman"/>
          <w:b/>
          <w:bCs/>
          <w:color w:val="000000" w:themeColor="text1"/>
          <w:sz w:val="22"/>
        </w:rPr>
        <w:t>(B)</w:t>
      </w:r>
      <w:r w:rsidRPr="00622DD2">
        <w:rPr>
          <w:rFonts w:ascii="Times New Roman" w:hAnsi="Times New Roman" w:cs="Times New Roman"/>
          <w:color w:val="000000" w:themeColor="text1"/>
          <w:sz w:val="22"/>
        </w:rPr>
        <w:t xml:space="preserve"> Immunofluorescence of P23 testis sections at the onset of meiosis. Sections were stained for STRA8, SOX9, and DAPI. Scale bar, 500 </w:t>
      </w:r>
      <w:proofErr w:type="spellStart"/>
      <w:r w:rsidRPr="00622DD2">
        <w:rPr>
          <w:rFonts w:ascii="Times New Roman" w:hAnsi="Times New Roman" w:cs="Times New Roman"/>
          <w:color w:val="000000" w:themeColor="text1"/>
          <w:sz w:val="22"/>
        </w:rPr>
        <w:t>μm</w:t>
      </w:r>
      <w:proofErr w:type="spellEnd"/>
      <w:r w:rsidRPr="00622DD2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47FED7F3" w14:textId="77777777" w:rsidR="00622DD2" w:rsidRPr="00622DD2" w:rsidRDefault="00622DD2" w:rsidP="00622DD2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622DD2">
        <w:rPr>
          <w:rFonts w:ascii="Times New Roman" w:hAnsi="Times New Roman" w:cs="Times New Roman"/>
          <w:b/>
          <w:bCs/>
          <w:color w:val="000000" w:themeColor="text1"/>
          <w:sz w:val="22"/>
        </w:rPr>
        <w:t>(C)</w:t>
      </w:r>
      <w:r w:rsidRPr="00622DD2">
        <w:rPr>
          <w:rFonts w:ascii="Times New Roman" w:hAnsi="Times New Roman" w:cs="Times New Roman"/>
          <w:color w:val="000000" w:themeColor="text1"/>
          <w:sz w:val="22"/>
        </w:rPr>
        <w:t xml:space="preserve"> Immunofluorescence of P23 testis sections showing seminiferous tubules containing round spermatids at the same age as the </w:t>
      </w:r>
      <w:proofErr w:type="spellStart"/>
      <w:r w:rsidRPr="00622DD2">
        <w:rPr>
          <w:rFonts w:ascii="Times New Roman" w:hAnsi="Times New Roman" w:cs="Times New Roman"/>
          <w:color w:val="000000" w:themeColor="text1"/>
          <w:sz w:val="22"/>
        </w:rPr>
        <w:t>scRNA</w:t>
      </w:r>
      <w:proofErr w:type="spellEnd"/>
      <w:r w:rsidRPr="00622DD2">
        <w:rPr>
          <w:rFonts w:ascii="Times New Roman" w:hAnsi="Times New Roman" w:cs="Times New Roman"/>
          <w:color w:val="000000" w:themeColor="text1"/>
          <w:sz w:val="22"/>
        </w:rPr>
        <w:t xml:space="preserve">-seq analysis. Sections were stained with peanut agglutinin (PNA), SYCP3, ZFP541, and DAPI. The asterisk (*) marks a tubule containing round spermatids. Scale bar, 50 </w:t>
      </w:r>
      <w:proofErr w:type="spellStart"/>
      <w:r w:rsidRPr="00622DD2">
        <w:rPr>
          <w:rFonts w:ascii="Times New Roman" w:hAnsi="Times New Roman" w:cs="Times New Roman"/>
          <w:color w:val="000000" w:themeColor="text1"/>
          <w:sz w:val="22"/>
        </w:rPr>
        <w:t>μm</w:t>
      </w:r>
      <w:proofErr w:type="spellEnd"/>
      <w:r w:rsidRPr="00622DD2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6CF2C925" w14:textId="74404B9A" w:rsidR="00061F82" w:rsidRPr="00B91E50" w:rsidRDefault="00622DD2" w:rsidP="00622DD2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E166BD">
        <w:rPr>
          <w:rFonts w:ascii="Times New Roman" w:hAnsi="Times New Roman" w:cs="Times New Roman"/>
          <w:b/>
          <w:bCs/>
          <w:color w:val="000000" w:themeColor="text1"/>
          <w:sz w:val="22"/>
        </w:rPr>
        <w:t>(D)</w:t>
      </w:r>
      <w:r w:rsidRPr="00622DD2">
        <w:rPr>
          <w:rFonts w:ascii="Times New Roman" w:hAnsi="Times New Roman" w:cs="Times New Roman"/>
          <w:color w:val="000000" w:themeColor="text1"/>
          <w:sz w:val="22"/>
        </w:rPr>
        <w:t xml:space="preserve"> Percentage of seminiferous tubules containing round spermatids at P23. Data are from &gt;51 tubules per genotype across three independent experiments and are shown as </w:t>
      </w:r>
      <w:r>
        <w:rPr>
          <w:rFonts w:ascii="Times New Roman" w:hAnsi="Times New Roman" w:cs="Times New Roman"/>
          <w:color w:val="000000" w:themeColor="text1"/>
          <w:sz w:val="22"/>
        </w:rPr>
        <w:t>average</w:t>
      </w:r>
      <w:r w:rsidRPr="00622DD2">
        <w:rPr>
          <w:rFonts w:ascii="Times New Roman" w:hAnsi="Times New Roman" w:cs="Times New Roman"/>
          <w:color w:val="000000" w:themeColor="text1"/>
          <w:sz w:val="22"/>
        </w:rPr>
        <w:t xml:space="preserve"> ± S.D.</w:t>
      </w:r>
      <w:r w:rsidR="004138C8" w:rsidRPr="00B91E50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50B1A742" w14:textId="4A6A690A" w:rsidR="00A20CD4" w:rsidRPr="00B91E50" w:rsidRDefault="00A20CD4" w:rsidP="00B91E50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9AF526F" w14:textId="170FD72B" w:rsidR="007E46E1" w:rsidRPr="00B91E50" w:rsidRDefault="00A20CD4" w:rsidP="00B91E50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</w:pP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Figure </w:t>
      </w:r>
      <w:r w:rsidR="00303F71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S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1</w:t>
      </w:r>
      <w:r w:rsidR="007050D3"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3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 xml:space="preserve">. </w:t>
      </w:r>
      <w:r w:rsidR="00D53145" w:rsidRPr="00D53145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Full-scan images of gel electrophoresis and immunoblot analyses</w:t>
      </w:r>
      <w:r w:rsidRPr="00B91E50"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  <w:t>.</w:t>
      </w:r>
    </w:p>
    <w:p w14:paraId="4AC4FF7F" w14:textId="5B53D4A8" w:rsidR="005F6F37" w:rsidRPr="00B91E50" w:rsidRDefault="00D53145" w:rsidP="00B91E50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fr-FR"/>
        </w:rPr>
      </w:pPr>
      <w:r w:rsidRPr="00D53145">
        <w:rPr>
          <w:rFonts w:ascii="Times New Roman" w:hAnsi="Times New Roman" w:cs="Times New Roman"/>
          <w:color w:val="000000" w:themeColor="text1"/>
          <w:sz w:val="22"/>
        </w:rPr>
        <w:t xml:space="preserve">Full-scan images of the agarose gels shown in </w:t>
      </w:r>
      <w:r w:rsidRPr="009709B3">
        <w:rPr>
          <w:rFonts w:ascii="Times New Roman" w:hAnsi="Times New Roman" w:cs="Times New Roman"/>
          <w:color w:val="4F81BD" w:themeColor="accent1"/>
          <w:sz w:val="22"/>
        </w:rPr>
        <w:t>Figures S1B and S2C</w:t>
      </w:r>
      <w:r w:rsidRPr="00D53145">
        <w:rPr>
          <w:rFonts w:ascii="Times New Roman" w:hAnsi="Times New Roman" w:cs="Times New Roman"/>
          <w:color w:val="000000" w:themeColor="text1"/>
          <w:sz w:val="22"/>
        </w:rPr>
        <w:t xml:space="preserve"> are provided in the upper and lower left panels, respectively. Full-scan images of the corresponding immunoblots shown in </w:t>
      </w:r>
      <w:r w:rsidRPr="009709B3">
        <w:rPr>
          <w:rFonts w:ascii="Times New Roman" w:hAnsi="Times New Roman" w:cs="Times New Roman"/>
          <w:color w:val="4F81BD" w:themeColor="accent1"/>
          <w:sz w:val="22"/>
        </w:rPr>
        <w:t>Figures S1C and S2D</w:t>
      </w:r>
      <w:r w:rsidRPr="00D53145">
        <w:rPr>
          <w:rFonts w:ascii="Times New Roman" w:hAnsi="Times New Roman" w:cs="Times New Roman"/>
          <w:color w:val="000000" w:themeColor="text1"/>
          <w:sz w:val="22"/>
        </w:rPr>
        <w:t xml:space="preserve"> are provided in the upper and lower right panels, respectively</w:t>
      </w:r>
      <w:r w:rsidR="00715579" w:rsidRPr="00B91E50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9FBCFCE" w14:textId="77777777" w:rsidR="00602FEC" w:rsidRDefault="00602FE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  <w:lang w:val="fr-FR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  <w:lang w:val="fr-FR"/>
        </w:rPr>
        <w:br w:type="page"/>
      </w:r>
    </w:p>
    <w:p w14:paraId="028A8E45" w14:textId="4FF9EB8E" w:rsidR="005C6ACA" w:rsidRPr="00C95ECE" w:rsidRDefault="005E4897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95ECE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lastRenderedPageBreak/>
        <w:t xml:space="preserve">Table </w:t>
      </w:r>
      <w:r w:rsidR="00303F71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S</w:t>
      </w:r>
      <w:r w:rsidR="00073FFE" w:rsidRPr="00C95ECE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1</w:t>
      </w:r>
      <w:r w:rsidRPr="00C95ECE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.</w:t>
      </w:r>
      <w:r w:rsidRPr="00C95ECE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5F6F37" w:rsidRPr="00C95ECE">
        <w:rPr>
          <w:rFonts w:ascii="Times New Roman" w:hAnsi="Times New Roman" w:cs="Times New Roman"/>
          <w:b/>
          <w:bCs/>
          <w:color w:val="000000" w:themeColor="text1"/>
          <w:sz w:val="22"/>
        </w:rPr>
        <w:t>crRNA</w:t>
      </w:r>
      <w:r w:rsidR="00751A97" w:rsidRPr="00C95ECE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="005F6F37" w:rsidRPr="00C95ECE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used in this study</w:t>
      </w:r>
    </w:p>
    <w:tbl>
      <w:tblPr>
        <w:tblStyle w:val="a3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102"/>
      </w:tblGrid>
      <w:tr w:rsidR="00C95ECE" w:rsidRPr="00C95ECE" w14:paraId="05CA14A2" w14:textId="77777777" w:rsidTr="006373F8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880AC75" w14:textId="77777777" w:rsidR="00751A97" w:rsidRPr="00C95ECE" w:rsidRDefault="00751A9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Name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14:paraId="1B64D19C" w14:textId="77777777" w:rsidR="00751A97" w:rsidRPr="00C95ECE" w:rsidRDefault="00751A9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quence: </w:t>
            </w:r>
            <w:proofErr w:type="gramStart"/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crRNA(</w:t>
            </w:r>
            <w:proofErr w:type="gramEnd"/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PAM)</w:t>
            </w:r>
          </w:p>
        </w:tc>
      </w:tr>
      <w:tr w:rsidR="00C95ECE" w:rsidRPr="00C95ECE" w14:paraId="57D8660F" w14:textId="77777777" w:rsidTr="006373F8">
        <w:tc>
          <w:tcPr>
            <w:tcW w:w="3402" w:type="dxa"/>
            <w:tcBorders>
              <w:top w:val="single" w:sz="4" w:space="0" w:color="auto"/>
            </w:tcBorders>
          </w:tcPr>
          <w:p w14:paraId="34863EDA" w14:textId="77777777" w:rsidR="005F6F37" w:rsidRPr="00C95ECE" w:rsidRDefault="005F6F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gRNA-s1</w:t>
            </w:r>
          </w:p>
        </w:tc>
        <w:tc>
          <w:tcPr>
            <w:tcW w:w="5102" w:type="dxa"/>
            <w:tcBorders>
              <w:top w:val="single" w:sz="4" w:space="0" w:color="auto"/>
            </w:tcBorders>
          </w:tcPr>
          <w:p w14:paraId="1D260D49" w14:textId="77777777" w:rsidR="005F6F37" w:rsidRPr="00C95ECE" w:rsidRDefault="005F6F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GTGCTTCGATATCGATCGTT</w:t>
            </w:r>
            <w:r w:rsidR="00751A97"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(TGG)</w:t>
            </w:r>
          </w:p>
        </w:tc>
      </w:tr>
      <w:tr w:rsidR="00C95ECE" w:rsidRPr="00C95ECE" w14:paraId="3F4D2D1E" w14:textId="77777777" w:rsidTr="006373F8">
        <w:tc>
          <w:tcPr>
            <w:tcW w:w="3402" w:type="dxa"/>
          </w:tcPr>
          <w:p w14:paraId="23D044AA" w14:textId="77777777" w:rsidR="005F6F37" w:rsidRPr="00C95ECE" w:rsidRDefault="005F6F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gRNA-MAP7KI</w:t>
            </w:r>
          </w:p>
        </w:tc>
        <w:tc>
          <w:tcPr>
            <w:tcW w:w="5102" w:type="dxa"/>
          </w:tcPr>
          <w:p w14:paraId="07E6E0DD" w14:textId="77777777" w:rsidR="005F6F37" w:rsidRPr="00C95ECE" w:rsidRDefault="005F6F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ACTCATATAACTTCTACATG</w:t>
            </w:r>
            <w:r w:rsidR="00751A97"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(AGG)</w:t>
            </w:r>
          </w:p>
        </w:tc>
      </w:tr>
      <w:tr w:rsidR="00C95ECE" w:rsidRPr="00C95ECE" w14:paraId="3CCD1FD6" w14:textId="77777777" w:rsidTr="006373F8">
        <w:tc>
          <w:tcPr>
            <w:tcW w:w="3402" w:type="dxa"/>
          </w:tcPr>
          <w:p w14:paraId="0EC89F89" w14:textId="77777777" w:rsidR="005F6F37" w:rsidRPr="00C95ECE" w:rsidRDefault="005F6F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gRNA-MAP7KO</w:t>
            </w:r>
            <w:r w:rsidR="00751A97"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-1</w:t>
            </w:r>
          </w:p>
        </w:tc>
        <w:tc>
          <w:tcPr>
            <w:tcW w:w="5102" w:type="dxa"/>
          </w:tcPr>
          <w:p w14:paraId="419CF0C2" w14:textId="77777777" w:rsidR="005F6F37" w:rsidRPr="00C95ECE" w:rsidRDefault="005F6F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GGACAAACTAGCAACCACTC</w:t>
            </w:r>
            <w:r w:rsidR="00751A97"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(AGG)</w:t>
            </w:r>
          </w:p>
        </w:tc>
      </w:tr>
      <w:tr w:rsidR="00C95ECE" w:rsidRPr="00C95ECE" w14:paraId="0213CAB7" w14:textId="77777777" w:rsidTr="006373F8">
        <w:tc>
          <w:tcPr>
            <w:tcW w:w="3402" w:type="dxa"/>
            <w:tcBorders>
              <w:bottom w:val="single" w:sz="4" w:space="0" w:color="auto"/>
            </w:tcBorders>
          </w:tcPr>
          <w:p w14:paraId="244B3B05" w14:textId="77777777" w:rsidR="005F6F37" w:rsidRPr="00C95ECE" w:rsidRDefault="00751A9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gRNA-MAP7KO-2</w:t>
            </w:r>
          </w:p>
        </w:tc>
        <w:tc>
          <w:tcPr>
            <w:tcW w:w="5102" w:type="dxa"/>
            <w:tcBorders>
              <w:bottom w:val="single" w:sz="4" w:space="0" w:color="auto"/>
            </w:tcBorders>
          </w:tcPr>
          <w:p w14:paraId="75240654" w14:textId="77777777" w:rsidR="005F6F37" w:rsidRPr="00C95ECE" w:rsidRDefault="005F6F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CGCCTGAGGGCTCTGCACGA</w:t>
            </w:r>
            <w:r w:rsidR="00751A97"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(AGG)</w:t>
            </w:r>
          </w:p>
        </w:tc>
      </w:tr>
    </w:tbl>
    <w:p w14:paraId="4C548E3E" w14:textId="77777777" w:rsidR="005F6F37" w:rsidRPr="00C95ECE" w:rsidRDefault="005F6F37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2E1D078" w14:textId="2CDC27D8" w:rsidR="00835D32" w:rsidRPr="00C95ECE" w:rsidRDefault="00925888">
      <w:pPr>
        <w:rPr>
          <w:rFonts w:ascii="Times New Roman" w:hAnsi="Times New Roman" w:cs="Times New Roman"/>
          <w:color w:val="000000" w:themeColor="text1"/>
          <w:sz w:val="22"/>
        </w:rPr>
      </w:pPr>
      <w:r w:rsidRPr="00C95ECE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Table </w:t>
      </w:r>
      <w:r w:rsidR="00303F71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S</w:t>
      </w:r>
      <w:r w:rsidR="00073FFE" w:rsidRPr="00C95ECE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2</w:t>
      </w:r>
      <w:r w:rsidRPr="00C95ECE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.</w:t>
      </w:r>
      <w:r w:rsidRPr="00C95ECE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835D32" w:rsidRPr="00C95ECE">
        <w:rPr>
          <w:rFonts w:ascii="Times New Roman" w:hAnsi="Times New Roman" w:cs="Times New Roman"/>
          <w:b/>
          <w:bCs/>
          <w:color w:val="000000" w:themeColor="text1"/>
          <w:sz w:val="22"/>
        </w:rPr>
        <w:t>Genotyping primers used in this study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103"/>
      </w:tblGrid>
      <w:tr w:rsidR="00C95ECE" w:rsidRPr="00C95ECE" w14:paraId="2036EFAB" w14:textId="77777777" w:rsidTr="0020159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C076450" w14:textId="77777777" w:rsidR="007E01AC" w:rsidRPr="00C95ECE" w:rsidRDefault="007E01AC" w:rsidP="007E01A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Na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2A006F0" w14:textId="77777777" w:rsidR="007E01AC" w:rsidRPr="00C95ECE" w:rsidRDefault="007E01AC" w:rsidP="007E01A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Sequence</w:t>
            </w:r>
          </w:p>
        </w:tc>
      </w:tr>
      <w:tr w:rsidR="00C95ECE" w:rsidRPr="00C95ECE" w14:paraId="5126752B" w14:textId="77777777" w:rsidTr="0020159E">
        <w:tc>
          <w:tcPr>
            <w:tcW w:w="3402" w:type="dxa"/>
            <w:tcBorders>
              <w:top w:val="single" w:sz="4" w:space="0" w:color="auto"/>
            </w:tcBorders>
          </w:tcPr>
          <w:p w14:paraId="76953BB9" w14:textId="021DBE08" w:rsidR="003144EB" w:rsidRPr="00C95ECE" w:rsidRDefault="003949F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AP7EGFP</w:t>
            </w:r>
            <w:r w:rsidRPr="00C95EC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KI</w:t>
            </w: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-C1F</w:t>
            </w:r>
            <w:r w:rsidR="00437C3C"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+)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562128C8" w14:textId="5005672C" w:rsidR="003144EB" w:rsidRPr="00C95ECE" w:rsidRDefault="003949F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CTGACCTGTTCTTCCTACAGCA</w:t>
            </w:r>
          </w:p>
        </w:tc>
      </w:tr>
      <w:tr w:rsidR="00C95ECE" w:rsidRPr="00C95ECE" w14:paraId="036CC045" w14:textId="77777777" w:rsidTr="0020159E">
        <w:tc>
          <w:tcPr>
            <w:tcW w:w="3402" w:type="dxa"/>
          </w:tcPr>
          <w:p w14:paraId="4B69DDC5" w14:textId="05FAD082" w:rsidR="003144EB" w:rsidRPr="00C95ECE" w:rsidRDefault="003949F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AP7EGFP</w:t>
            </w:r>
            <w:r w:rsidRPr="00C95EC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KI</w:t>
            </w: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-E1F</w:t>
            </w:r>
            <w:r w:rsidR="00437C3C"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+)</w:t>
            </w:r>
          </w:p>
        </w:tc>
        <w:tc>
          <w:tcPr>
            <w:tcW w:w="5103" w:type="dxa"/>
          </w:tcPr>
          <w:p w14:paraId="376D9EAA" w14:textId="4B9E3016" w:rsidR="003144EB" w:rsidRPr="00C95ECE" w:rsidRDefault="003949FE" w:rsidP="003949F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ACCACATGAAGCAGCACGACTTC</w:t>
            </w:r>
          </w:p>
        </w:tc>
      </w:tr>
      <w:tr w:rsidR="00C95ECE" w:rsidRPr="00C95ECE" w14:paraId="22EF45C9" w14:textId="77777777" w:rsidTr="0020159E">
        <w:tc>
          <w:tcPr>
            <w:tcW w:w="3402" w:type="dxa"/>
          </w:tcPr>
          <w:p w14:paraId="7E18C8BE" w14:textId="2CB7513C" w:rsidR="003144EB" w:rsidRPr="00C95ECE" w:rsidRDefault="003949F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AP7EGFP</w:t>
            </w:r>
            <w:r w:rsidRPr="00C95EC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KI</w:t>
            </w: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-C1R</w:t>
            </w:r>
            <w:r w:rsidR="00437C3C"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-)</w:t>
            </w:r>
          </w:p>
        </w:tc>
        <w:tc>
          <w:tcPr>
            <w:tcW w:w="5103" w:type="dxa"/>
          </w:tcPr>
          <w:p w14:paraId="17DA0B46" w14:textId="583C7F03" w:rsidR="003144EB" w:rsidRPr="00C95ECE" w:rsidRDefault="003949F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AGCCTGAAGTTCCATTCATTGT</w:t>
            </w:r>
          </w:p>
        </w:tc>
      </w:tr>
      <w:tr w:rsidR="00C95ECE" w:rsidRPr="00C95ECE" w14:paraId="0189E658" w14:textId="77777777" w:rsidTr="0020159E">
        <w:tc>
          <w:tcPr>
            <w:tcW w:w="3402" w:type="dxa"/>
          </w:tcPr>
          <w:p w14:paraId="50550330" w14:textId="0255B2C1" w:rsidR="003144EB" w:rsidRPr="00C95ECE" w:rsidRDefault="003949F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AP7EGFP</w:t>
            </w:r>
            <w:r w:rsidRPr="00C95EC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KI</w:t>
            </w: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-E1R</w:t>
            </w:r>
            <w:r w:rsidR="00437C3C"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-)</w:t>
            </w:r>
          </w:p>
        </w:tc>
        <w:tc>
          <w:tcPr>
            <w:tcW w:w="5103" w:type="dxa"/>
          </w:tcPr>
          <w:p w14:paraId="68683A1A" w14:textId="3FDDD821" w:rsidR="003144EB" w:rsidRPr="00C95ECE" w:rsidRDefault="003949F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TTGTACAGCTCGTCCATGCCGAG</w:t>
            </w:r>
          </w:p>
        </w:tc>
      </w:tr>
      <w:tr w:rsidR="00C95ECE" w:rsidRPr="00C95ECE" w14:paraId="459B2505" w14:textId="77777777" w:rsidTr="0020159E">
        <w:tc>
          <w:tcPr>
            <w:tcW w:w="3402" w:type="dxa"/>
          </w:tcPr>
          <w:p w14:paraId="729ADB8F" w14:textId="6979F00B" w:rsidR="003949FE" w:rsidRPr="00C95ECE" w:rsidRDefault="003949F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AP7KO</w:t>
            </w:r>
            <w:r w:rsidR="005A4D87"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-C1F</w:t>
            </w:r>
            <w:r w:rsidR="00437C3C"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+)</w:t>
            </w:r>
          </w:p>
        </w:tc>
        <w:tc>
          <w:tcPr>
            <w:tcW w:w="5103" w:type="dxa"/>
          </w:tcPr>
          <w:p w14:paraId="39E5F2AA" w14:textId="1AD95094" w:rsidR="003949FE" w:rsidRPr="00C95ECE" w:rsidRDefault="003949F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TAATGCAGGACCAGTCACTCTGCTGAACAG</w:t>
            </w:r>
          </w:p>
        </w:tc>
      </w:tr>
      <w:tr w:rsidR="00C95ECE" w:rsidRPr="00C95ECE" w14:paraId="318F083A" w14:textId="77777777" w:rsidTr="0020159E">
        <w:tc>
          <w:tcPr>
            <w:tcW w:w="3402" w:type="dxa"/>
          </w:tcPr>
          <w:p w14:paraId="31A93528" w14:textId="675350F5" w:rsidR="003949FE" w:rsidRPr="00C95ECE" w:rsidRDefault="005A4D8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AP7KO-C1R</w:t>
            </w:r>
            <w:r w:rsidR="00437C3C"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-)</w:t>
            </w:r>
          </w:p>
        </w:tc>
        <w:tc>
          <w:tcPr>
            <w:tcW w:w="5103" w:type="dxa"/>
          </w:tcPr>
          <w:p w14:paraId="43691673" w14:textId="6036E715" w:rsidR="003949FE" w:rsidRPr="00C95ECE" w:rsidRDefault="003949F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TAAGAACAGTAACTGCCCTTGCAGAGGACC</w:t>
            </w:r>
          </w:p>
        </w:tc>
      </w:tr>
      <w:tr w:rsidR="00C95ECE" w:rsidRPr="00C95ECE" w14:paraId="47E56C80" w14:textId="77777777" w:rsidTr="0020159E">
        <w:tc>
          <w:tcPr>
            <w:tcW w:w="3402" w:type="dxa"/>
          </w:tcPr>
          <w:p w14:paraId="33366EDE" w14:textId="768F1087" w:rsidR="003949FE" w:rsidRPr="00C95ECE" w:rsidRDefault="005A4D8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AP7KO-C2F</w:t>
            </w:r>
            <w:r w:rsidR="00437C3C"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+)</w:t>
            </w:r>
          </w:p>
        </w:tc>
        <w:tc>
          <w:tcPr>
            <w:tcW w:w="5103" w:type="dxa"/>
          </w:tcPr>
          <w:p w14:paraId="4A48049A" w14:textId="65C2494F" w:rsidR="003949FE" w:rsidRPr="00C95ECE" w:rsidRDefault="003949F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ACCTGCACTCTAGTTATCCCCA</w:t>
            </w:r>
          </w:p>
        </w:tc>
      </w:tr>
      <w:tr w:rsidR="00C95ECE" w:rsidRPr="00C95ECE" w14:paraId="514477B5" w14:textId="77777777" w:rsidTr="0020159E">
        <w:tc>
          <w:tcPr>
            <w:tcW w:w="3402" w:type="dxa"/>
          </w:tcPr>
          <w:p w14:paraId="4E58F985" w14:textId="6807C1E5" w:rsidR="003949FE" w:rsidRPr="00C95ECE" w:rsidRDefault="005A4D8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AP7KO-C2R</w:t>
            </w:r>
            <w:r w:rsidR="00437C3C"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-)</w:t>
            </w:r>
          </w:p>
        </w:tc>
        <w:tc>
          <w:tcPr>
            <w:tcW w:w="5103" w:type="dxa"/>
          </w:tcPr>
          <w:p w14:paraId="46695090" w14:textId="066D67E9" w:rsidR="003949FE" w:rsidRPr="00C95ECE" w:rsidRDefault="003949F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CTGTCACCTGATCTTGTACCCA</w:t>
            </w:r>
          </w:p>
        </w:tc>
      </w:tr>
      <w:tr w:rsidR="00C95ECE" w:rsidRPr="00C95ECE" w14:paraId="3990E928" w14:textId="77777777" w:rsidTr="0020159E">
        <w:tc>
          <w:tcPr>
            <w:tcW w:w="3402" w:type="dxa"/>
          </w:tcPr>
          <w:p w14:paraId="219438ED" w14:textId="02E612CB" w:rsidR="003949FE" w:rsidRPr="00C95ECE" w:rsidRDefault="00437C3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Sox9KI-F (+)</w:t>
            </w:r>
          </w:p>
        </w:tc>
        <w:tc>
          <w:tcPr>
            <w:tcW w:w="5103" w:type="dxa"/>
          </w:tcPr>
          <w:p w14:paraId="4E58A3CE" w14:textId="48C3E879" w:rsidR="003949FE" w:rsidRPr="00C95ECE" w:rsidRDefault="00437C3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CCAGATGGACCCACCAGTATCAG</w:t>
            </w:r>
          </w:p>
        </w:tc>
      </w:tr>
      <w:tr w:rsidR="00C95ECE" w:rsidRPr="00C95ECE" w14:paraId="242F00F0" w14:textId="77777777" w:rsidTr="0020159E">
        <w:tc>
          <w:tcPr>
            <w:tcW w:w="3402" w:type="dxa"/>
          </w:tcPr>
          <w:p w14:paraId="609924E0" w14:textId="09AD785B" w:rsidR="00437C3C" w:rsidRPr="00C95ECE" w:rsidRDefault="00437C3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Sox9KI-R (-)</w:t>
            </w:r>
          </w:p>
        </w:tc>
        <w:tc>
          <w:tcPr>
            <w:tcW w:w="5103" w:type="dxa"/>
          </w:tcPr>
          <w:p w14:paraId="6E28897A" w14:textId="11277ADC" w:rsidR="00437C3C" w:rsidRPr="00C95ECE" w:rsidRDefault="00437C3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GGGACACTCTTGAACTAGGAGTAG</w:t>
            </w:r>
          </w:p>
        </w:tc>
      </w:tr>
      <w:tr w:rsidR="00437C3C" w:rsidRPr="00C95ECE" w14:paraId="2572D126" w14:textId="77777777" w:rsidTr="0020159E">
        <w:tc>
          <w:tcPr>
            <w:tcW w:w="3402" w:type="dxa"/>
            <w:tcBorders>
              <w:bottom w:val="single" w:sz="4" w:space="0" w:color="auto"/>
            </w:tcBorders>
          </w:tcPr>
          <w:p w14:paraId="7F4CF70A" w14:textId="58A90E02" w:rsidR="00437C3C" w:rsidRPr="00C95ECE" w:rsidRDefault="00437C3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Sox9KI-GFP (-)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46AE3D4F" w14:textId="2F0582A3" w:rsidR="00437C3C" w:rsidRPr="00C95ECE" w:rsidRDefault="00437C3C" w:rsidP="00437C3C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CAGCTTGCCGGTGGTGCAGATG</w:t>
            </w:r>
          </w:p>
        </w:tc>
      </w:tr>
    </w:tbl>
    <w:p w14:paraId="0652B1FD" w14:textId="77777777" w:rsidR="00073FFE" w:rsidRPr="00C95ECE" w:rsidRDefault="00073FFE" w:rsidP="00073FFE">
      <w:pP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  <w:lang w:val="fr-FR"/>
        </w:rPr>
      </w:pPr>
    </w:p>
    <w:p w14:paraId="6AACA2A0" w14:textId="0AD20701" w:rsidR="00073FFE" w:rsidRPr="00C95ECE" w:rsidRDefault="00073FFE" w:rsidP="00073FFE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95ECE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Table </w:t>
      </w:r>
      <w:r w:rsidR="00303F71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S</w:t>
      </w:r>
      <w:r w:rsidRPr="00C95ECE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3.</w:t>
      </w:r>
      <w:r w:rsidRPr="00C95ECE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Primary and secondary antibodies used in this study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3686"/>
        <w:gridCol w:w="2268"/>
      </w:tblGrid>
      <w:tr w:rsidR="00C95ECE" w:rsidRPr="00C95ECE" w14:paraId="4A3960D6" w14:textId="77777777" w:rsidTr="009B7C8D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7D42D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Company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3AC73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Name, catalog 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B730B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Used for (dilutions)</w:t>
            </w:r>
          </w:p>
        </w:tc>
      </w:tr>
      <w:tr w:rsidR="00C95ECE" w:rsidRPr="00C95ECE" w14:paraId="1CF3CADC" w14:textId="77777777" w:rsidTr="009B7C8D">
        <w:tc>
          <w:tcPr>
            <w:tcW w:w="2551" w:type="dxa"/>
            <w:vAlign w:val="center"/>
          </w:tcPr>
          <w:p w14:paraId="1644C4B1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BD Biosciences</w:t>
            </w:r>
          </w:p>
        </w:tc>
        <w:tc>
          <w:tcPr>
            <w:tcW w:w="3686" w:type="dxa"/>
            <w:vAlign w:val="center"/>
          </w:tcPr>
          <w:p w14:paraId="673A70B2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ouse anti-</w:t>
            </w:r>
            <w:proofErr w:type="spellStart"/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Clathrin</w:t>
            </w:r>
            <w:proofErr w:type="spellEnd"/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eavy chain, 610500</w:t>
            </w:r>
          </w:p>
        </w:tc>
        <w:tc>
          <w:tcPr>
            <w:tcW w:w="2268" w:type="dxa"/>
            <w:vAlign w:val="center"/>
          </w:tcPr>
          <w:p w14:paraId="480257EC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B (1:5000)</w:t>
            </w:r>
          </w:p>
        </w:tc>
      </w:tr>
      <w:tr w:rsidR="00C95ECE" w:rsidRPr="00C95ECE" w14:paraId="1645B6B5" w14:textId="77777777" w:rsidTr="009B7C8D">
        <w:tc>
          <w:tcPr>
            <w:tcW w:w="2551" w:type="dxa"/>
            <w:vAlign w:val="center"/>
          </w:tcPr>
          <w:p w14:paraId="4FBA1065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Cell Signaling Technology</w:t>
            </w:r>
          </w:p>
        </w:tc>
        <w:tc>
          <w:tcPr>
            <w:tcW w:w="3686" w:type="dxa"/>
            <w:vAlign w:val="center"/>
          </w:tcPr>
          <w:p w14:paraId="3013CE8E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Rabbit anti-β-Catenin (D10A8H2), #8480</w:t>
            </w:r>
          </w:p>
        </w:tc>
        <w:tc>
          <w:tcPr>
            <w:tcW w:w="2268" w:type="dxa"/>
            <w:vAlign w:val="center"/>
          </w:tcPr>
          <w:p w14:paraId="02E7EB97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:200)</w:t>
            </w:r>
          </w:p>
        </w:tc>
      </w:tr>
      <w:tr w:rsidR="00C95ECE" w:rsidRPr="00C95ECE" w14:paraId="5039C221" w14:textId="77777777" w:rsidTr="009B7C8D">
        <w:tc>
          <w:tcPr>
            <w:tcW w:w="2551" w:type="dxa"/>
            <w:vAlign w:val="center"/>
          </w:tcPr>
          <w:p w14:paraId="0B7EEFBD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GeneTex</w:t>
            </w:r>
            <w:proofErr w:type="spellEnd"/>
          </w:p>
        </w:tc>
        <w:tc>
          <w:tcPr>
            <w:tcW w:w="3686" w:type="dxa"/>
            <w:vAlign w:val="center"/>
          </w:tcPr>
          <w:p w14:paraId="1FBFCFB2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Rabbit anti-MAP7 (C2C3), GTX120907</w:t>
            </w:r>
          </w:p>
        </w:tc>
        <w:tc>
          <w:tcPr>
            <w:tcW w:w="2268" w:type="dxa"/>
            <w:vAlign w:val="center"/>
          </w:tcPr>
          <w:p w14:paraId="1C8FB5AF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B (1:3000), IF (1:200)</w:t>
            </w:r>
          </w:p>
        </w:tc>
      </w:tr>
      <w:tr w:rsidR="00C95ECE" w:rsidRPr="00C95ECE" w14:paraId="44F41934" w14:textId="77777777" w:rsidTr="009B7C8D">
        <w:tc>
          <w:tcPr>
            <w:tcW w:w="2551" w:type="dxa"/>
            <w:vAlign w:val="center"/>
          </w:tcPr>
          <w:p w14:paraId="52D957BC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BL</w:t>
            </w:r>
          </w:p>
        </w:tc>
        <w:tc>
          <w:tcPr>
            <w:tcW w:w="3686" w:type="dxa"/>
            <w:vAlign w:val="center"/>
          </w:tcPr>
          <w:p w14:paraId="7707A8C7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Rabbit anti-GFP, 598</w:t>
            </w:r>
          </w:p>
        </w:tc>
        <w:tc>
          <w:tcPr>
            <w:tcW w:w="2268" w:type="dxa"/>
            <w:vAlign w:val="center"/>
          </w:tcPr>
          <w:p w14:paraId="7BE2C031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:200)</w:t>
            </w:r>
          </w:p>
        </w:tc>
      </w:tr>
      <w:tr w:rsidR="00C95ECE" w:rsidRPr="00C95ECE" w14:paraId="273E14A0" w14:textId="77777777" w:rsidTr="009B7C8D">
        <w:tc>
          <w:tcPr>
            <w:tcW w:w="2551" w:type="dxa"/>
            <w:vAlign w:val="center"/>
          </w:tcPr>
          <w:p w14:paraId="6377AE0A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illipore</w:t>
            </w:r>
          </w:p>
        </w:tc>
        <w:tc>
          <w:tcPr>
            <w:tcW w:w="3686" w:type="dxa"/>
            <w:vAlign w:val="center"/>
          </w:tcPr>
          <w:p w14:paraId="015CA0C9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Rabbit anti-SOX9, AB5535</w:t>
            </w:r>
          </w:p>
        </w:tc>
        <w:tc>
          <w:tcPr>
            <w:tcW w:w="2268" w:type="dxa"/>
            <w:vAlign w:val="center"/>
          </w:tcPr>
          <w:p w14:paraId="5990E8C1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:200)</w:t>
            </w:r>
          </w:p>
        </w:tc>
      </w:tr>
      <w:tr w:rsidR="00C95ECE" w:rsidRPr="00C95ECE" w14:paraId="00A1ADEB" w14:textId="77777777" w:rsidTr="009B7C8D">
        <w:tc>
          <w:tcPr>
            <w:tcW w:w="2551" w:type="dxa"/>
            <w:vAlign w:val="center"/>
          </w:tcPr>
          <w:p w14:paraId="13A9FB45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P Biomedicals</w:t>
            </w:r>
          </w:p>
        </w:tc>
        <w:tc>
          <w:tcPr>
            <w:tcW w:w="3686" w:type="dxa"/>
            <w:vAlign w:val="center"/>
          </w:tcPr>
          <w:p w14:paraId="7B1941EE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ouse anti-Actin (C4), 0869100-CF</w:t>
            </w:r>
          </w:p>
        </w:tc>
        <w:tc>
          <w:tcPr>
            <w:tcW w:w="2268" w:type="dxa"/>
            <w:vAlign w:val="center"/>
          </w:tcPr>
          <w:p w14:paraId="13034CB0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B (1:10000)</w:t>
            </w:r>
          </w:p>
        </w:tc>
      </w:tr>
      <w:tr w:rsidR="00C95ECE" w:rsidRPr="00C95ECE" w14:paraId="414F2312" w14:textId="77777777" w:rsidTr="009B7C8D">
        <w:tc>
          <w:tcPr>
            <w:tcW w:w="2551" w:type="dxa"/>
            <w:vAlign w:val="center"/>
          </w:tcPr>
          <w:p w14:paraId="5599C9C4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Nacalai</w:t>
            </w:r>
            <w:proofErr w:type="spellEnd"/>
          </w:p>
        </w:tc>
        <w:tc>
          <w:tcPr>
            <w:tcW w:w="3686" w:type="dxa"/>
            <w:vAlign w:val="center"/>
          </w:tcPr>
          <w:p w14:paraId="07DE434B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Rat anti-GFP (GF090R), 04404-84</w:t>
            </w:r>
          </w:p>
        </w:tc>
        <w:tc>
          <w:tcPr>
            <w:tcW w:w="2268" w:type="dxa"/>
            <w:vAlign w:val="center"/>
          </w:tcPr>
          <w:p w14:paraId="74C84014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B (1:3000), IF (1:200)</w:t>
            </w:r>
          </w:p>
        </w:tc>
      </w:tr>
      <w:tr w:rsidR="00C95ECE" w:rsidRPr="00C95ECE" w14:paraId="6F718ED1" w14:textId="77777777" w:rsidTr="009B7C8D">
        <w:tc>
          <w:tcPr>
            <w:tcW w:w="2551" w:type="dxa"/>
            <w:vAlign w:val="center"/>
          </w:tcPr>
          <w:p w14:paraId="14014148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Sigma-Aldrich</w:t>
            </w:r>
          </w:p>
        </w:tc>
        <w:tc>
          <w:tcPr>
            <w:tcW w:w="3686" w:type="dxa"/>
            <w:vAlign w:val="center"/>
          </w:tcPr>
          <w:p w14:paraId="0F323589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ouse anti-Acetylated tubulin (6-11B-1), T7451</w:t>
            </w:r>
          </w:p>
        </w:tc>
        <w:tc>
          <w:tcPr>
            <w:tcW w:w="2268" w:type="dxa"/>
            <w:vAlign w:val="center"/>
          </w:tcPr>
          <w:p w14:paraId="143C7C19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:200)</w:t>
            </w:r>
          </w:p>
        </w:tc>
      </w:tr>
      <w:tr w:rsidR="00C95ECE" w:rsidRPr="00C95ECE" w14:paraId="53E80347" w14:textId="77777777" w:rsidTr="009B7C8D">
        <w:tc>
          <w:tcPr>
            <w:tcW w:w="2551" w:type="dxa"/>
            <w:vAlign w:val="center"/>
          </w:tcPr>
          <w:p w14:paraId="7280C98E" w14:textId="77777777" w:rsidR="00073FFE" w:rsidRPr="00C95ECE" w:rsidRDefault="00073FFE" w:rsidP="009B7C8D">
            <w:pPr>
              <w:spacing w:before="100" w:beforeAutospacing="1" w:after="100" w:afterAutospacing="1"/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vAlign w:val="center"/>
          </w:tcPr>
          <w:p w14:paraId="51C14080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ouse anti-α-tubulin (DM1A), T6199</w:t>
            </w:r>
          </w:p>
        </w:tc>
        <w:tc>
          <w:tcPr>
            <w:tcW w:w="2268" w:type="dxa"/>
            <w:vAlign w:val="center"/>
          </w:tcPr>
          <w:p w14:paraId="7DD44856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B (1:10000)</w:t>
            </w:r>
          </w:p>
        </w:tc>
      </w:tr>
      <w:tr w:rsidR="00C95ECE" w:rsidRPr="00C95ECE" w14:paraId="08BD71F5" w14:textId="77777777" w:rsidTr="009B7C8D">
        <w:tc>
          <w:tcPr>
            <w:tcW w:w="2551" w:type="dxa"/>
            <w:vAlign w:val="center"/>
          </w:tcPr>
          <w:p w14:paraId="06D29456" w14:textId="77777777" w:rsidR="00073FFE" w:rsidRPr="00C95ECE" w:rsidRDefault="00073FFE" w:rsidP="009B7C8D">
            <w:pPr>
              <w:spacing w:before="100" w:beforeAutospacing="1" w:after="100" w:afterAutospacing="1"/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vAlign w:val="center"/>
          </w:tcPr>
          <w:p w14:paraId="57915D0A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anti-β-III-tubulin (SDL.3D10), </w:t>
            </w: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T8660</w:t>
            </w:r>
          </w:p>
        </w:tc>
        <w:tc>
          <w:tcPr>
            <w:tcW w:w="2268" w:type="dxa"/>
            <w:vAlign w:val="center"/>
          </w:tcPr>
          <w:p w14:paraId="7EAB3281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IF (1:200)</w:t>
            </w:r>
          </w:p>
        </w:tc>
      </w:tr>
      <w:tr w:rsidR="00C95ECE" w:rsidRPr="00C95ECE" w14:paraId="7BD5A900" w14:textId="77777777" w:rsidTr="009B7C8D">
        <w:tc>
          <w:tcPr>
            <w:tcW w:w="2551" w:type="dxa"/>
            <w:vAlign w:val="center"/>
          </w:tcPr>
          <w:p w14:paraId="66C9777A" w14:textId="77777777" w:rsidR="00073FFE" w:rsidRPr="00C95ECE" w:rsidRDefault="00073FFE" w:rsidP="009B7C8D">
            <w:pPr>
              <w:spacing w:before="100" w:beforeAutospacing="1" w:after="100" w:afterAutospacing="1"/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vAlign w:val="center"/>
          </w:tcPr>
          <w:p w14:paraId="59F97B5B" w14:textId="77777777" w:rsidR="00073FFE" w:rsidRPr="00C95ECE" w:rsidRDefault="00073FFE" w:rsidP="009B7C8D">
            <w:pPr>
              <w:pStyle w:val="Default"/>
              <w:ind w:leftChars="-31" w:left="-65"/>
              <w:jc w:val="both"/>
              <w:rPr>
                <w:color w:val="000000" w:themeColor="text1"/>
                <w:sz w:val="22"/>
                <w:szCs w:val="22"/>
              </w:rPr>
            </w:pPr>
            <w:r w:rsidRPr="00C95ECE">
              <w:rPr>
                <w:color w:val="000000" w:themeColor="text1"/>
                <w:sz w:val="22"/>
                <w:szCs w:val="22"/>
              </w:rPr>
              <w:t>Rabbit anti-MAP7, SAB1408648</w:t>
            </w:r>
          </w:p>
        </w:tc>
        <w:tc>
          <w:tcPr>
            <w:tcW w:w="2268" w:type="dxa"/>
            <w:vAlign w:val="center"/>
          </w:tcPr>
          <w:p w14:paraId="52FE2B72" w14:textId="77777777" w:rsidR="00073FFE" w:rsidRPr="00C95ECE" w:rsidRDefault="00073FFE" w:rsidP="009B7C8D">
            <w:pPr>
              <w:pStyle w:val="Default"/>
              <w:ind w:leftChars="-31" w:left="-65"/>
              <w:jc w:val="both"/>
              <w:rPr>
                <w:color w:val="000000" w:themeColor="text1"/>
                <w:sz w:val="22"/>
                <w:szCs w:val="22"/>
              </w:rPr>
            </w:pPr>
            <w:r w:rsidRPr="00C95ECE">
              <w:rPr>
                <w:color w:val="000000" w:themeColor="text1"/>
                <w:sz w:val="22"/>
                <w:szCs w:val="22"/>
              </w:rPr>
              <w:t>IB (1:3000)</w:t>
            </w:r>
          </w:p>
        </w:tc>
      </w:tr>
      <w:tr w:rsidR="00C95ECE" w:rsidRPr="00C95ECE" w14:paraId="531C5963" w14:textId="77777777" w:rsidTr="009B7C8D">
        <w:tc>
          <w:tcPr>
            <w:tcW w:w="2551" w:type="dxa"/>
            <w:vAlign w:val="center"/>
          </w:tcPr>
          <w:p w14:paraId="4EC1571D" w14:textId="77777777" w:rsidR="00073FFE" w:rsidRPr="00C95ECE" w:rsidRDefault="00073FFE" w:rsidP="009B7C8D">
            <w:pPr>
              <w:spacing w:before="100" w:beforeAutospacing="1" w:after="100" w:afterAutospacing="1"/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vAlign w:val="center"/>
          </w:tcPr>
          <w:p w14:paraId="6A37E5F3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Rabbit anti-MYH9, HPA001644</w:t>
            </w:r>
          </w:p>
        </w:tc>
        <w:tc>
          <w:tcPr>
            <w:tcW w:w="2268" w:type="dxa"/>
            <w:vAlign w:val="center"/>
          </w:tcPr>
          <w:p w14:paraId="7D7D8320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/150)</w:t>
            </w:r>
          </w:p>
        </w:tc>
      </w:tr>
      <w:tr w:rsidR="00C95ECE" w:rsidRPr="00C95ECE" w14:paraId="4AE6A4FD" w14:textId="77777777" w:rsidTr="009B7C8D">
        <w:tc>
          <w:tcPr>
            <w:tcW w:w="2551" w:type="dxa"/>
            <w:vAlign w:val="center"/>
          </w:tcPr>
          <w:p w14:paraId="019E0110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eastAsia="Times" w:hAnsi="Times New Roman" w:cs="Times New Roman"/>
                <w:color w:val="000000" w:themeColor="text1"/>
                <w:sz w:val="22"/>
              </w:rPr>
              <w:t>Thermo Fisher Scientific</w:t>
            </w:r>
          </w:p>
        </w:tc>
        <w:tc>
          <w:tcPr>
            <w:tcW w:w="3686" w:type="dxa"/>
            <w:vAlign w:val="center"/>
          </w:tcPr>
          <w:p w14:paraId="259B6AFA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Mouse anti- ZO-1 (ZO1-1A12), #33-9100</w:t>
            </w:r>
          </w:p>
        </w:tc>
        <w:tc>
          <w:tcPr>
            <w:tcW w:w="2268" w:type="dxa"/>
            <w:vAlign w:val="center"/>
          </w:tcPr>
          <w:p w14:paraId="5663BA15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/100)</w:t>
            </w:r>
          </w:p>
        </w:tc>
      </w:tr>
      <w:tr w:rsidR="00C95ECE" w:rsidRPr="00C95ECE" w14:paraId="331D5957" w14:textId="77777777" w:rsidTr="009B7C8D">
        <w:tc>
          <w:tcPr>
            <w:tcW w:w="2551" w:type="dxa"/>
            <w:vAlign w:val="center"/>
          </w:tcPr>
          <w:p w14:paraId="0D54488B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ade in-house</w:t>
            </w:r>
          </w:p>
        </w:tc>
        <w:tc>
          <w:tcPr>
            <w:tcW w:w="3686" w:type="dxa"/>
            <w:vAlign w:val="center"/>
          </w:tcPr>
          <w:p w14:paraId="756FACAC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Guinea pig anti-STRA8</w:t>
            </w:r>
          </w:p>
        </w:tc>
        <w:tc>
          <w:tcPr>
            <w:tcW w:w="2268" w:type="dxa"/>
            <w:vAlign w:val="center"/>
          </w:tcPr>
          <w:p w14:paraId="58403AD1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:200)</w:t>
            </w:r>
          </w:p>
        </w:tc>
      </w:tr>
      <w:tr w:rsidR="00C95ECE" w:rsidRPr="00C95ECE" w14:paraId="20C32F82" w14:textId="77777777" w:rsidTr="009B7C8D">
        <w:tc>
          <w:tcPr>
            <w:tcW w:w="2551" w:type="dxa"/>
            <w:vAlign w:val="center"/>
          </w:tcPr>
          <w:p w14:paraId="07F92A49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vAlign w:val="center"/>
          </w:tcPr>
          <w:p w14:paraId="7CD7F786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Guinea pig anti-SYCP3</w:t>
            </w:r>
          </w:p>
        </w:tc>
        <w:tc>
          <w:tcPr>
            <w:tcW w:w="2268" w:type="dxa"/>
            <w:vAlign w:val="center"/>
          </w:tcPr>
          <w:p w14:paraId="043FDB0D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:200)</w:t>
            </w:r>
          </w:p>
        </w:tc>
      </w:tr>
      <w:tr w:rsidR="00C95ECE" w:rsidRPr="00C95ECE" w14:paraId="7A3D3229" w14:textId="77777777" w:rsidTr="009B7C8D">
        <w:tc>
          <w:tcPr>
            <w:tcW w:w="2551" w:type="dxa"/>
            <w:vAlign w:val="center"/>
          </w:tcPr>
          <w:p w14:paraId="7B024106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vAlign w:val="center"/>
          </w:tcPr>
          <w:p w14:paraId="2085893B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Rabbit anti-ZFP541</w:t>
            </w:r>
          </w:p>
        </w:tc>
        <w:tc>
          <w:tcPr>
            <w:tcW w:w="2268" w:type="dxa"/>
            <w:vAlign w:val="center"/>
          </w:tcPr>
          <w:p w14:paraId="3DEE4E43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:200)</w:t>
            </w:r>
          </w:p>
        </w:tc>
      </w:tr>
      <w:tr w:rsidR="00C95ECE" w:rsidRPr="00C95ECE" w14:paraId="6485B5A9" w14:textId="77777777" w:rsidTr="009B7C8D">
        <w:tc>
          <w:tcPr>
            <w:tcW w:w="2551" w:type="dxa"/>
            <w:vAlign w:val="center"/>
          </w:tcPr>
          <w:p w14:paraId="18BA3639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Sigma-Aldrich</w:t>
            </w:r>
          </w:p>
        </w:tc>
        <w:tc>
          <w:tcPr>
            <w:tcW w:w="3686" w:type="dxa"/>
            <w:vAlign w:val="center"/>
          </w:tcPr>
          <w:p w14:paraId="3ABEEEC4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RP-conjugated goat anti-mouse IgG, 12-349 </w:t>
            </w:r>
          </w:p>
        </w:tc>
        <w:tc>
          <w:tcPr>
            <w:tcW w:w="2268" w:type="dxa"/>
            <w:vAlign w:val="center"/>
          </w:tcPr>
          <w:p w14:paraId="49DAA8AC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B (1:10000)</w:t>
            </w:r>
          </w:p>
        </w:tc>
      </w:tr>
      <w:tr w:rsidR="00C95ECE" w:rsidRPr="00C95ECE" w14:paraId="0FE4BF04" w14:textId="77777777" w:rsidTr="009B7C8D">
        <w:tc>
          <w:tcPr>
            <w:tcW w:w="2551" w:type="dxa"/>
            <w:vAlign w:val="center"/>
          </w:tcPr>
          <w:p w14:paraId="7896F2CD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vAlign w:val="center"/>
          </w:tcPr>
          <w:p w14:paraId="51ED9D94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HRP-conjugated goat anti-rabbit IgG, 12-348</w:t>
            </w:r>
          </w:p>
        </w:tc>
        <w:tc>
          <w:tcPr>
            <w:tcW w:w="2268" w:type="dxa"/>
            <w:vAlign w:val="center"/>
          </w:tcPr>
          <w:p w14:paraId="23C32164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B (1:10000)</w:t>
            </w:r>
          </w:p>
        </w:tc>
      </w:tr>
      <w:tr w:rsidR="00C95ECE" w:rsidRPr="00C95ECE" w14:paraId="36F8B38B" w14:textId="77777777" w:rsidTr="009B7C8D">
        <w:tc>
          <w:tcPr>
            <w:tcW w:w="2551" w:type="dxa"/>
            <w:vAlign w:val="center"/>
          </w:tcPr>
          <w:p w14:paraId="5580AD15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vAlign w:val="center"/>
          </w:tcPr>
          <w:p w14:paraId="447CD40C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HRP-conjugated goat anti-rat IgG, AP136P</w:t>
            </w:r>
          </w:p>
        </w:tc>
        <w:tc>
          <w:tcPr>
            <w:tcW w:w="2268" w:type="dxa"/>
            <w:vAlign w:val="center"/>
          </w:tcPr>
          <w:p w14:paraId="03DFACE6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B (1:10000)</w:t>
            </w:r>
          </w:p>
        </w:tc>
      </w:tr>
      <w:tr w:rsidR="00C95ECE" w:rsidRPr="00C95ECE" w14:paraId="047562DB" w14:textId="77777777" w:rsidTr="009B7C8D">
        <w:tc>
          <w:tcPr>
            <w:tcW w:w="2551" w:type="dxa"/>
            <w:vAlign w:val="center"/>
          </w:tcPr>
          <w:p w14:paraId="7E0CB9FA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eastAsia="Times" w:hAnsi="Times New Roman" w:cs="Times New Roman"/>
                <w:color w:val="000000" w:themeColor="text1"/>
                <w:sz w:val="22"/>
              </w:rPr>
              <w:t>Thermo Fisher Scientific</w:t>
            </w:r>
          </w:p>
        </w:tc>
        <w:tc>
          <w:tcPr>
            <w:tcW w:w="3686" w:type="dxa"/>
            <w:vAlign w:val="center"/>
          </w:tcPr>
          <w:p w14:paraId="4947ADE5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Alexa Fluor594-conjugated goat anti- Guinea pig IgG, A-11076</w:t>
            </w:r>
          </w:p>
        </w:tc>
        <w:tc>
          <w:tcPr>
            <w:tcW w:w="2268" w:type="dxa"/>
            <w:vAlign w:val="center"/>
          </w:tcPr>
          <w:p w14:paraId="5DE7109E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:1000)</w:t>
            </w:r>
          </w:p>
        </w:tc>
      </w:tr>
      <w:tr w:rsidR="00C95ECE" w:rsidRPr="00C95ECE" w14:paraId="3BBC78B2" w14:textId="77777777" w:rsidTr="009B7C8D">
        <w:tc>
          <w:tcPr>
            <w:tcW w:w="2551" w:type="dxa"/>
            <w:vAlign w:val="center"/>
          </w:tcPr>
          <w:p w14:paraId="265E1CCA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vAlign w:val="center"/>
          </w:tcPr>
          <w:p w14:paraId="038331D3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Alexa Fluor488-conjugated donkey anti-Mouse IgG, A-21202</w:t>
            </w:r>
          </w:p>
        </w:tc>
        <w:tc>
          <w:tcPr>
            <w:tcW w:w="2268" w:type="dxa"/>
            <w:vAlign w:val="center"/>
          </w:tcPr>
          <w:p w14:paraId="5B1B2738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:1000)</w:t>
            </w:r>
          </w:p>
        </w:tc>
      </w:tr>
      <w:tr w:rsidR="00C95ECE" w:rsidRPr="00C95ECE" w14:paraId="34E63C74" w14:textId="77777777" w:rsidTr="009B7C8D">
        <w:tc>
          <w:tcPr>
            <w:tcW w:w="2551" w:type="dxa"/>
            <w:vAlign w:val="center"/>
          </w:tcPr>
          <w:p w14:paraId="486F06FA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vAlign w:val="center"/>
          </w:tcPr>
          <w:p w14:paraId="666B7524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Alexa Fluor594-conjugated donkey anti-Mouse IgG, A-21203</w:t>
            </w:r>
          </w:p>
        </w:tc>
        <w:tc>
          <w:tcPr>
            <w:tcW w:w="2268" w:type="dxa"/>
            <w:vAlign w:val="center"/>
          </w:tcPr>
          <w:p w14:paraId="4379DB7E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:1000)</w:t>
            </w:r>
          </w:p>
        </w:tc>
      </w:tr>
      <w:tr w:rsidR="00C95ECE" w:rsidRPr="00C95ECE" w14:paraId="6DBD6322" w14:textId="77777777" w:rsidTr="009B7C8D">
        <w:tc>
          <w:tcPr>
            <w:tcW w:w="2551" w:type="dxa"/>
            <w:vAlign w:val="center"/>
          </w:tcPr>
          <w:p w14:paraId="7FA9F325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vAlign w:val="center"/>
          </w:tcPr>
          <w:p w14:paraId="35E1DDCF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Alexa Fluor488-conjugated donkey anti-Rabbit IgG, A-21206</w:t>
            </w:r>
          </w:p>
        </w:tc>
        <w:tc>
          <w:tcPr>
            <w:tcW w:w="2268" w:type="dxa"/>
            <w:vAlign w:val="center"/>
          </w:tcPr>
          <w:p w14:paraId="35072258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:1000)</w:t>
            </w:r>
          </w:p>
        </w:tc>
      </w:tr>
      <w:tr w:rsidR="00C95ECE" w:rsidRPr="00C95ECE" w14:paraId="6719EB43" w14:textId="77777777" w:rsidTr="009B7C8D">
        <w:tc>
          <w:tcPr>
            <w:tcW w:w="2551" w:type="dxa"/>
            <w:vAlign w:val="center"/>
          </w:tcPr>
          <w:p w14:paraId="1590EF0A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vAlign w:val="center"/>
          </w:tcPr>
          <w:p w14:paraId="742F0475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Alexa Fluor594-conjugated donkey anti-Rabbit IgG, A-21207</w:t>
            </w:r>
          </w:p>
        </w:tc>
        <w:tc>
          <w:tcPr>
            <w:tcW w:w="2268" w:type="dxa"/>
            <w:vAlign w:val="center"/>
          </w:tcPr>
          <w:p w14:paraId="4ACAF4B0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:1000)</w:t>
            </w:r>
          </w:p>
        </w:tc>
      </w:tr>
      <w:tr w:rsidR="00C95ECE" w:rsidRPr="00C95ECE" w14:paraId="2224DD96" w14:textId="77777777" w:rsidTr="009B7C8D">
        <w:tc>
          <w:tcPr>
            <w:tcW w:w="2551" w:type="dxa"/>
            <w:vAlign w:val="center"/>
          </w:tcPr>
          <w:p w14:paraId="686355AF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vAlign w:val="center"/>
          </w:tcPr>
          <w:p w14:paraId="45DB0D70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Alexa Fluor647-conjugated donkey anti-Rabbit IgG, A-31573</w:t>
            </w:r>
          </w:p>
        </w:tc>
        <w:tc>
          <w:tcPr>
            <w:tcW w:w="2268" w:type="dxa"/>
            <w:vAlign w:val="center"/>
          </w:tcPr>
          <w:p w14:paraId="7F9F6CFB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:1000)</w:t>
            </w:r>
          </w:p>
        </w:tc>
      </w:tr>
      <w:tr w:rsidR="00C95ECE" w:rsidRPr="00C95ECE" w14:paraId="7041CA21" w14:textId="77777777" w:rsidTr="009B7C8D"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B557577" w14:textId="77777777" w:rsidR="00073FFE" w:rsidRPr="00C95ECE" w:rsidRDefault="00073FFE" w:rsidP="009B7C8D">
            <w:pPr>
              <w:ind w:leftChars="-32" w:left="-67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18885C5B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Alexa Fluor488-conjugated donkey anti-Rat IgG, A-2120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24BC7EE" w14:textId="77777777" w:rsidR="00073FFE" w:rsidRPr="00C95ECE" w:rsidRDefault="00073FFE" w:rsidP="009B7C8D">
            <w:pPr>
              <w:ind w:leftChars="-31" w:left="-6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5ECE">
              <w:rPr>
                <w:rFonts w:ascii="Times New Roman" w:hAnsi="Times New Roman" w:cs="Times New Roman"/>
                <w:color w:val="000000" w:themeColor="text1"/>
                <w:sz w:val="22"/>
              </w:rPr>
              <w:t>IF (1:1000)</w:t>
            </w:r>
          </w:p>
        </w:tc>
      </w:tr>
    </w:tbl>
    <w:p w14:paraId="26F43792" w14:textId="77777777" w:rsidR="00073FFE" w:rsidRPr="00C95ECE" w:rsidRDefault="00073FFE" w:rsidP="00073FFE">
      <w:pPr>
        <w:rPr>
          <w:rFonts w:ascii="Times New Roman" w:hAnsi="Times New Roman" w:cs="Times New Roman"/>
          <w:color w:val="000000" w:themeColor="text1"/>
          <w:sz w:val="22"/>
        </w:rPr>
      </w:pPr>
      <w:r w:rsidRPr="00C95ECE">
        <w:rPr>
          <w:rFonts w:ascii="Times New Roman" w:hAnsi="Times New Roman" w:cs="Times New Roman"/>
          <w:color w:val="000000" w:themeColor="text1"/>
          <w:sz w:val="22"/>
        </w:rPr>
        <w:t>IB, Immunoblotting; IF, Immunofluorescence</w:t>
      </w:r>
    </w:p>
    <w:p w14:paraId="22566ADA" w14:textId="77777777" w:rsidR="003144EB" w:rsidRPr="00C95ECE" w:rsidRDefault="003144EB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3144EB" w:rsidRPr="00C95EC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CC1D0" w14:textId="77777777" w:rsidR="00751843" w:rsidRDefault="00751843" w:rsidP="001C5020">
      <w:r>
        <w:separator/>
      </w:r>
    </w:p>
  </w:endnote>
  <w:endnote w:type="continuationSeparator" w:id="0">
    <w:p w14:paraId="5D55D62D" w14:textId="77777777" w:rsidR="00751843" w:rsidRDefault="00751843" w:rsidP="001C5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AB815" w14:textId="77777777" w:rsidR="00751843" w:rsidRDefault="00751843" w:rsidP="001C5020">
      <w:r>
        <w:separator/>
      </w:r>
    </w:p>
  </w:footnote>
  <w:footnote w:type="continuationSeparator" w:id="0">
    <w:p w14:paraId="4A5BEB93" w14:textId="77777777" w:rsidR="00751843" w:rsidRDefault="00751843" w:rsidP="001C50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A341E"/>
    <w:multiLevelType w:val="hybridMultilevel"/>
    <w:tmpl w:val="0CB0012A"/>
    <w:lvl w:ilvl="0" w:tplc="26D29538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color w:val="auto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FC320D0"/>
    <w:multiLevelType w:val="hybridMultilevel"/>
    <w:tmpl w:val="C7C0CC6C"/>
    <w:lvl w:ilvl="0" w:tplc="ED72D1B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60E"/>
    <w:rsid w:val="000015E0"/>
    <w:rsid w:val="00001E28"/>
    <w:rsid w:val="00027148"/>
    <w:rsid w:val="00030950"/>
    <w:rsid w:val="00040ABF"/>
    <w:rsid w:val="0005245E"/>
    <w:rsid w:val="00056985"/>
    <w:rsid w:val="00061F82"/>
    <w:rsid w:val="00073FFE"/>
    <w:rsid w:val="000A5537"/>
    <w:rsid w:val="000B7C17"/>
    <w:rsid w:val="000C1081"/>
    <w:rsid w:val="000D2A23"/>
    <w:rsid w:val="000E0EEC"/>
    <w:rsid w:val="000E4329"/>
    <w:rsid w:val="000E6A16"/>
    <w:rsid w:val="000F1816"/>
    <w:rsid w:val="000F559B"/>
    <w:rsid w:val="00112509"/>
    <w:rsid w:val="00117530"/>
    <w:rsid w:val="0017344A"/>
    <w:rsid w:val="001A276C"/>
    <w:rsid w:val="001C5020"/>
    <w:rsid w:val="001F6682"/>
    <w:rsid w:val="0020159E"/>
    <w:rsid w:val="0021353E"/>
    <w:rsid w:val="00215576"/>
    <w:rsid w:val="00244831"/>
    <w:rsid w:val="0024777E"/>
    <w:rsid w:val="00250C85"/>
    <w:rsid w:val="00270EDC"/>
    <w:rsid w:val="00274821"/>
    <w:rsid w:val="0028439E"/>
    <w:rsid w:val="002A0955"/>
    <w:rsid w:val="002A642D"/>
    <w:rsid w:val="002B0371"/>
    <w:rsid w:val="002B242F"/>
    <w:rsid w:val="002D7A94"/>
    <w:rsid w:val="002E04BC"/>
    <w:rsid w:val="002E09F0"/>
    <w:rsid w:val="002E19C1"/>
    <w:rsid w:val="002E491F"/>
    <w:rsid w:val="00303F71"/>
    <w:rsid w:val="00312588"/>
    <w:rsid w:val="003144EB"/>
    <w:rsid w:val="00314641"/>
    <w:rsid w:val="0031466E"/>
    <w:rsid w:val="00314C7D"/>
    <w:rsid w:val="0039382D"/>
    <w:rsid w:val="003949FE"/>
    <w:rsid w:val="003A2ADF"/>
    <w:rsid w:val="003A3D51"/>
    <w:rsid w:val="003C063C"/>
    <w:rsid w:val="003C7056"/>
    <w:rsid w:val="003D1497"/>
    <w:rsid w:val="003D3769"/>
    <w:rsid w:val="003D4462"/>
    <w:rsid w:val="003D5DE4"/>
    <w:rsid w:val="003E49CD"/>
    <w:rsid w:val="003E559F"/>
    <w:rsid w:val="003E7DF8"/>
    <w:rsid w:val="003F03D2"/>
    <w:rsid w:val="003F4D1C"/>
    <w:rsid w:val="00400901"/>
    <w:rsid w:val="004138C8"/>
    <w:rsid w:val="00417CB9"/>
    <w:rsid w:val="00417EAD"/>
    <w:rsid w:val="00421E94"/>
    <w:rsid w:val="0042324F"/>
    <w:rsid w:val="004344C0"/>
    <w:rsid w:val="0043790A"/>
    <w:rsid w:val="00437C3C"/>
    <w:rsid w:val="00441561"/>
    <w:rsid w:val="004422C6"/>
    <w:rsid w:val="00472A5B"/>
    <w:rsid w:val="0049750E"/>
    <w:rsid w:val="004B72BC"/>
    <w:rsid w:val="004C3715"/>
    <w:rsid w:val="004F31BC"/>
    <w:rsid w:val="004F71F6"/>
    <w:rsid w:val="00500CA0"/>
    <w:rsid w:val="00505FA0"/>
    <w:rsid w:val="005214F8"/>
    <w:rsid w:val="00525678"/>
    <w:rsid w:val="0053660E"/>
    <w:rsid w:val="00537D32"/>
    <w:rsid w:val="00550B38"/>
    <w:rsid w:val="00554821"/>
    <w:rsid w:val="00585A6D"/>
    <w:rsid w:val="005A4D87"/>
    <w:rsid w:val="005C0110"/>
    <w:rsid w:val="005C3E1B"/>
    <w:rsid w:val="005C6ACA"/>
    <w:rsid w:val="005E4897"/>
    <w:rsid w:val="005F60E2"/>
    <w:rsid w:val="005F6F37"/>
    <w:rsid w:val="006022F1"/>
    <w:rsid w:val="00602FEC"/>
    <w:rsid w:val="00603349"/>
    <w:rsid w:val="00604C6F"/>
    <w:rsid w:val="00615D4A"/>
    <w:rsid w:val="00622DD2"/>
    <w:rsid w:val="00635194"/>
    <w:rsid w:val="006373F8"/>
    <w:rsid w:val="006549E9"/>
    <w:rsid w:val="00656708"/>
    <w:rsid w:val="006653C3"/>
    <w:rsid w:val="00674AC0"/>
    <w:rsid w:val="006853B1"/>
    <w:rsid w:val="006867D8"/>
    <w:rsid w:val="00687021"/>
    <w:rsid w:val="00687178"/>
    <w:rsid w:val="006B1B4F"/>
    <w:rsid w:val="006C1234"/>
    <w:rsid w:val="006C1815"/>
    <w:rsid w:val="006E194F"/>
    <w:rsid w:val="006E29D5"/>
    <w:rsid w:val="006E4532"/>
    <w:rsid w:val="006F108A"/>
    <w:rsid w:val="006F3AED"/>
    <w:rsid w:val="006F55CC"/>
    <w:rsid w:val="00702BB3"/>
    <w:rsid w:val="007050D3"/>
    <w:rsid w:val="00715579"/>
    <w:rsid w:val="007158D2"/>
    <w:rsid w:val="00717032"/>
    <w:rsid w:val="00747088"/>
    <w:rsid w:val="00751843"/>
    <w:rsid w:val="00751A97"/>
    <w:rsid w:val="00767F45"/>
    <w:rsid w:val="00780C8E"/>
    <w:rsid w:val="0079418D"/>
    <w:rsid w:val="007A4161"/>
    <w:rsid w:val="007B612F"/>
    <w:rsid w:val="007E01AC"/>
    <w:rsid w:val="007E0AE0"/>
    <w:rsid w:val="007E46E1"/>
    <w:rsid w:val="007E49D8"/>
    <w:rsid w:val="00815539"/>
    <w:rsid w:val="008155C2"/>
    <w:rsid w:val="008326A3"/>
    <w:rsid w:val="008331B6"/>
    <w:rsid w:val="00835D32"/>
    <w:rsid w:val="00836126"/>
    <w:rsid w:val="00862B5B"/>
    <w:rsid w:val="00862E08"/>
    <w:rsid w:val="0087421F"/>
    <w:rsid w:val="00875539"/>
    <w:rsid w:val="00875819"/>
    <w:rsid w:val="00877259"/>
    <w:rsid w:val="00880A6A"/>
    <w:rsid w:val="008A72E3"/>
    <w:rsid w:val="008B4227"/>
    <w:rsid w:val="008B47FE"/>
    <w:rsid w:val="008C453B"/>
    <w:rsid w:val="008C780A"/>
    <w:rsid w:val="008D63B2"/>
    <w:rsid w:val="008E6DE6"/>
    <w:rsid w:val="008F48AA"/>
    <w:rsid w:val="009033DF"/>
    <w:rsid w:val="009128CB"/>
    <w:rsid w:val="00921A1F"/>
    <w:rsid w:val="00925888"/>
    <w:rsid w:val="00932355"/>
    <w:rsid w:val="00947ADF"/>
    <w:rsid w:val="009567B9"/>
    <w:rsid w:val="009709B3"/>
    <w:rsid w:val="0098231C"/>
    <w:rsid w:val="00986EAD"/>
    <w:rsid w:val="009A3942"/>
    <w:rsid w:val="009A3B31"/>
    <w:rsid w:val="009A4DC2"/>
    <w:rsid w:val="009C01BF"/>
    <w:rsid w:val="009E656D"/>
    <w:rsid w:val="009F0A5C"/>
    <w:rsid w:val="009F274F"/>
    <w:rsid w:val="009F47BB"/>
    <w:rsid w:val="00A06F92"/>
    <w:rsid w:val="00A11D3C"/>
    <w:rsid w:val="00A13C0E"/>
    <w:rsid w:val="00A20CD4"/>
    <w:rsid w:val="00A2499E"/>
    <w:rsid w:val="00A2658E"/>
    <w:rsid w:val="00A36512"/>
    <w:rsid w:val="00A410CA"/>
    <w:rsid w:val="00A60761"/>
    <w:rsid w:val="00A714A5"/>
    <w:rsid w:val="00A779FB"/>
    <w:rsid w:val="00A823CE"/>
    <w:rsid w:val="00A86E4B"/>
    <w:rsid w:val="00AB1E25"/>
    <w:rsid w:val="00AB4860"/>
    <w:rsid w:val="00AF0BA3"/>
    <w:rsid w:val="00AF5F7E"/>
    <w:rsid w:val="00B027C6"/>
    <w:rsid w:val="00B07DF4"/>
    <w:rsid w:val="00B259DE"/>
    <w:rsid w:val="00B36193"/>
    <w:rsid w:val="00B4778C"/>
    <w:rsid w:val="00B71EF3"/>
    <w:rsid w:val="00B73BB0"/>
    <w:rsid w:val="00B74434"/>
    <w:rsid w:val="00B9006B"/>
    <w:rsid w:val="00B91E50"/>
    <w:rsid w:val="00BA2B2B"/>
    <w:rsid w:val="00BA5CC8"/>
    <w:rsid w:val="00BB2785"/>
    <w:rsid w:val="00BB5452"/>
    <w:rsid w:val="00BB5A31"/>
    <w:rsid w:val="00BC0E7F"/>
    <w:rsid w:val="00BC71AE"/>
    <w:rsid w:val="00BC71AF"/>
    <w:rsid w:val="00C346A7"/>
    <w:rsid w:val="00C4037A"/>
    <w:rsid w:val="00C53488"/>
    <w:rsid w:val="00C568F1"/>
    <w:rsid w:val="00C7540D"/>
    <w:rsid w:val="00C768F6"/>
    <w:rsid w:val="00C95ECE"/>
    <w:rsid w:val="00CA5E16"/>
    <w:rsid w:val="00CB246C"/>
    <w:rsid w:val="00CC1D08"/>
    <w:rsid w:val="00CD4AA0"/>
    <w:rsid w:val="00CD6B1B"/>
    <w:rsid w:val="00CD748C"/>
    <w:rsid w:val="00CE289E"/>
    <w:rsid w:val="00CE3667"/>
    <w:rsid w:val="00D0738C"/>
    <w:rsid w:val="00D10111"/>
    <w:rsid w:val="00D21403"/>
    <w:rsid w:val="00D36C7B"/>
    <w:rsid w:val="00D46ECF"/>
    <w:rsid w:val="00D53145"/>
    <w:rsid w:val="00D534A7"/>
    <w:rsid w:val="00D72F47"/>
    <w:rsid w:val="00DD22D1"/>
    <w:rsid w:val="00DE689A"/>
    <w:rsid w:val="00DE77FF"/>
    <w:rsid w:val="00DF6D83"/>
    <w:rsid w:val="00E07F1F"/>
    <w:rsid w:val="00E126A4"/>
    <w:rsid w:val="00E166BD"/>
    <w:rsid w:val="00E17BFE"/>
    <w:rsid w:val="00E30B9F"/>
    <w:rsid w:val="00E53C1F"/>
    <w:rsid w:val="00E63FF8"/>
    <w:rsid w:val="00E81343"/>
    <w:rsid w:val="00E901BB"/>
    <w:rsid w:val="00E944E6"/>
    <w:rsid w:val="00E96F0B"/>
    <w:rsid w:val="00EA00FF"/>
    <w:rsid w:val="00EA3707"/>
    <w:rsid w:val="00EC3E3C"/>
    <w:rsid w:val="00EC5DF6"/>
    <w:rsid w:val="00F13775"/>
    <w:rsid w:val="00F32B8E"/>
    <w:rsid w:val="00F3574F"/>
    <w:rsid w:val="00F4383A"/>
    <w:rsid w:val="00F4569A"/>
    <w:rsid w:val="00F45ED6"/>
    <w:rsid w:val="00F4743E"/>
    <w:rsid w:val="00F47548"/>
    <w:rsid w:val="00F70672"/>
    <w:rsid w:val="00F71115"/>
    <w:rsid w:val="00F71AD6"/>
    <w:rsid w:val="00F763DF"/>
    <w:rsid w:val="00F77FC2"/>
    <w:rsid w:val="00F860FC"/>
    <w:rsid w:val="00FD12CB"/>
    <w:rsid w:val="00FD462D"/>
    <w:rsid w:val="00FF2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4E6E82"/>
  <w15:chartTrackingRefBased/>
  <w15:docId w15:val="{20C73BA5-790D-4E24-93CA-CBCB943F5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6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502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C5020"/>
  </w:style>
  <w:style w:type="paragraph" w:styleId="a6">
    <w:name w:val="footer"/>
    <w:basedOn w:val="a"/>
    <w:link w:val="a7"/>
    <w:uiPriority w:val="99"/>
    <w:unhideWhenUsed/>
    <w:rsid w:val="001C502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C5020"/>
  </w:style>
  <w:style w:type="paragraph" w:styleId="a8">
    <w:name w:val="List Paragraph"/>
    <w:basedOn w:val="a"/>
    <w:uiPriority w:val="34"/>
    <w:qFormat/>
    <w:rsid w:val="00B4778C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6022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fault">
    <w:name w:val="Default"/>
    <w:rsid w:val="0074708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7</Pages>
  <Words>1805</Words>
  <Characters>10293</Characters>
  <Application>Microsoft Office Word</Application>
  <DocSecurity>0</DocSecurity>
  <Lines>85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菊池浩二</dc:creator>
  <cp:keywords/>
  <dc:description/>
  <cp:lastModifiedBy>Koji Kikuchi</cp:lastModifiedBy>
  <cp:revision>29</cp:revision>
  <dcterms:created xsi:type="dcterms:W3CDTF">2025-12-03T09:56:00Z</dcterms:created>
  <dcterms:modified xsi:type="dcterms:W3CDTF">2026-01-27T04:04:00Z</dcterms:modified>
</cp:coreProperties>
</file>